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83753" w14:textId="77777777" w:rsidR="00927334" w:rsidRPr="00E40CFD" w:rsidRDefault="00927334" w:rsidP="00927334">
      <w:pPr>
        <w:rPr>
          <w:rFonts w:ascii="Times New Roman" w:hAnsi="Times New Roman" w:cs="Times New Roman"/>
          <w:sz w:val="20"/>
          <w:szCs w:val="20"/>
        </w:rPr>
      </w:pPr>
      <w:r w:rsidRPr="00E40CF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40CF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40CFD">
        <w:rPr>
          <w:rFonts w:ascii="Times New Roman" w:hAnsi="Times New Roman" w:cs="Times New Roman"/>
          <w:sz w:val="20"/>
          <w:szCs w:val="20"/>
        </w:rPr>
        <w:t xml:space="preserve"> Descriptive characteristics of breast cancer cases and </w:t>
      </w:r>
      <w:r>
        <w:rPr>
          <w:rFonts w:ascii="Times New Roman" w:hAnsi="Times New Roman" w:cs="Times New Roman"/>
          <w:sz w:val="20"/>
          <w:szCs w:val="20"/>
        </w:rPr>
        <w:t xml:space="preserve">population-based </w:t>
      </w:r>
      <w:r w:rsidRPr="00E40CFD">
        <w:rPr>
          <w:rFonts w:ascii="Times New Roman" w:hAnsi="Times New Roman" w:cs="Times New Roman"/>
          <w:sz w:val="20"/>
          <w:szCs w:val="20"/>
        </w:rPr>
        <w:t xml:space="preserve">healthy </w:t>
      </w:r>
      <w:r>
        <w:rPr>
          <w:rFonts w:ascii="Times New Roman" w:hAnsi="Times New Roman" w:cs="Times New Roman"/>
          <w:sz w:val="20"/>
          <w:szCs w:val="20"/>
        </w:rPr>
        <w:t>women</w:t>
      </w:r>
      <w:r w:rsidRPr="00E40CFD">
        <w:rPr>
          <w:rFonts w:ascii="Times New Roman" w:hAnsi="Times New Roman" w:cs="Times New Roman"/>
          <w:sz w:val="20"/>
          <w:szCs w:val="20"/>
        </w:rPr>
        <w:t xml:space="preserve"> by frequency of seeing close friends or relatives. </w:t>
      </w:r>
    </w:p>
    <w:p w14:paraId="19EF4585" w14:textId="77777777" w:rsidR="00927334" w:rsidRPr="00E40CFD" w:rsidRDefault="00927334" w:rsidP="0092733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055"/>
        <w:gridCol w:w="1170"/>
        <w:gridCol w:w="1350"/>
        <w:gridCol w:w="1620"/>
        <w:gridCol w:w="720"/>
        <w:gridCol w:w="1440"/>
        <w:gridCol w:w="1350"/>
        <w:gridCol w:w="1565"/>
        <w:gridCol w:w="680"/>
      </w:tblGrid>
      <w:tr w:rsidR="00927334" w:rsidRPr="00391F07" w14:paraId="2E93B7A6" w14:textId="77777777" w:rsidTr="00426116">
        <w:tc>
          <w:tcPr>
            <w:tcW w:w="3055" w:type="dxa"/>
            <w:shd w:val="clear" w:color="auto" w:fill="auto"/>
          </w:tcPr>
          <w:p w14:paraId="0B4AB50B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60" w:type="dxa"/>
            <w:gridSpan w:val="4"/>
            <w:shd w:val="clear" w:color="auto" w:fill="auto"/>
          </w:tcPr>
          <w:p w14:paraId="4C10238A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 cases</w:t>
            </w:r>
          </w:p>
        </w:tc>
        <w:tc>
          <w:tcPr>
            <w:tcW w:w="5035" w:type="dxa"/>
            <w:gridSpan w:val="4"/>
            <w:shd w:val="clear" w:color="auto" w:fill="auto"/>
          </w:tcPr>
          <w:p w14:paraId="223035FC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pulation-bas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women</w:t>
            </w:r>
          </w:p>
        </w:tc>
      </w:tr>
      <w:tr w:rsidR="00927334" w:rsidRPr="00391F07" w14:paraId="0B48F2B5" w14:textId="77777777" w:rsidTr="00426116">
        <w:tc>
          <w:tcPr>
            <w:tcW w:w="3055" w:type="dxa"/>
          </w:tcPr>
          <w:p w14:paraId="73F9307F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95" w:type="dxa"/>
            <w:gridSpan w:val="8"/>
          </w:tcPr>
          <w:p w14:paraId="39C66622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many times do you see your close friends or relatives</w:t>
            </w:r>
          </w:p>
        </w:tc>
      </w:tr>
      <w:tr w:rsidR="00927334" w:rsidRPr="00391F07" w14:paraId="79BAE57C" w14:textId="77777777" w:rsidTr="00426116">
        <w:tc>
          <w:tcPr>
            <w:tcW w:w="3055" w:type="dxa"/>
          </w:tcPr>
          <w:p w14:paraId="0893C0C1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170" w:type="dxa"/>
          </w:tcPr>
          <w:p w14:paraId="27566C07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y</w:t>
            </w:r>
          </w:p>
          <w:p w14:paraId="397B200F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84)</w:t>
            </w:r>
          </w:p>
        </w:tc>
        <w:tc>
          <w:tcPr>
            <w:tcW w:w="1350" w:type="dxa"/>
          </w:tcPr>
          <w:p w14:paraId="4389BF48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 a week</w:t>
            </w:r>
          </w:p>
          <w:p w14:paraId="167C1336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41)</w:t>
            </w:r>
          </w:p>
        </w:tc>
        <w:tc>
          <w:tcPr>
            <w:tcW w:w="1620" w:type="dxa"/>
          </w:tcPr>
          <w:p w14:paraId="30F9C13B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 a month or less often (n=87)</w:t>
            </w:r>
          </w:p>
        </w:tc>
        <w:tc>
          <w:tcPr>
            <w:tcW w:w="720" w:type="dxa"/>
          </w:tcPr>
          <w:p w14:paraId="7876BA43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7DD4A7A1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y</w:t>
            </w:r>
          </w:p>
          <w:p w14:paraId="622FBF1A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CC32CC6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 a week</w:t>
            </w:r>
          </w:p>
          <w:p w14:paraId="46998A16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565" w:type="dxa"/>
          </w:tcPr>
          <w:p w14:paraId="0B5345E3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ce a month or less often </w:t>
            </w:r>
          </w:p>
          <w:p w14:paraId="14ACCB6B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440472F4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927334" w:rsidRPr="00391F07" w14:paraId="498EB146" w14:textId="77777777" w:rsidTr="00426116">
        <w:tc>
          <w:tcPr>
            <w:tcW w:w="3055" w:type="dxa"/>
          </w:tcPr>
          <w:p w14:paraId="1202C70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F9915B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7.4+/-0.46</w:t>
            </w:r>
          </w:p>
        </w:tc>
        <w:tc>
          <w:tcPr>
            <w:tcW w:w="1350" w:type="dxa"/>
          </w:tcPr>
          <w:p w14:paraId="7EE277E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9.0+/- 0.61</w:t>
            </w:r>
          </w:p>
        </w:tc>
        <w:tc>
          <w:tcPr>
            <w:tcW w:w="1620" w:type="dxa"/>
          </w:tcPr>
          <w:p w14:paraId="511EA6C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8.3+/-1.20</w:t>
            </w:r>
          </w:p>
        </w:tc>
        <w:tc>
          <w:tcPr>
            <w:tcW w:w="720" w:type="dxa"/>
          </w:tcPr>
          <w:p w14:paraId="1FF0A2E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</w:tcPr>
          <w:p w14:paraId="6DA6D28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+/-0.38</w:t>
            </w:r>
          </w:p>
        </w:tc>
        <w:tc>
          <w:tcPr>
            <w:tcW w:w="1350" w:type="dxa"/>
          </w:tcPr>
          <w:p w14:paraId="33E892D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7.1+/-0.41</w:t>
            </w:r>
          </w:p>
        </w:tc>
        <w:tc>
          <w:tcPr>
            <w:tcW w:w="1565" w:type="dxa"/>
          </w:tcPr>
          <w:p w14:paraId="7C56025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+/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0AA3D0D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27334" w:rsidRPr="00391F07" w14:paraId="318479DC" w14:textId="77777777" w:rsidTr="00426116">
        <w:tc>
          <w:tcPr>
            <w:tcW w:w="3055" w:type="dxa"/>
          </w:tcPr>
          <w:p w14:paraId="0233B1F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Race (N, %)</w:t>
            </w:r>
          </w:p>
          <w:p w14:paraId="143FC51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Non-Hispanic White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D782A0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29, 90.6%</w:t>
            </w:r>
          </w:p>
        </w:tc>
        <w:tc>
          <w:tcPr>
            <w:tcW w:w="1350" w:type="dxa"/>
          </w:tcPr>
          <w:p w14:paraId="35F1C50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22, 94.4%</w:t>
            </w:r>
          </w:p>
        </w:tc>
        <w:tc>
          <w:tcPr>
            <w:tcW w:w="1620" w:type="dxa"/>
          </w:tcPr>
          <w:p w14:paraId="17219AD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77, 88.5%</w:t>
            </w:r>
          </w:p>
        </w:tc>
        <w:tc>
          <w:tcPr>
            <w:tcW w:w="720" w:type="dxa"/>
          </w:tcPr>
          <w:p w14:paraId="7F3E853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</w:tcPr>
          <w:p w14:paraId="1C88AD8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, 9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4274D55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9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5" w:type="dxa"/>
          </w:tcPr>
          <w:p w14:paraId="1729ACF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9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0" w:type="dxa"/>
          </w:tcPr>
          <w:p w14:paraId="34DD86A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27334" w:rsidRPr="00391F07" w14:paraId="10113473" w14:textId="77777777" w:rsidTr="00426116">
        <w:tc>
          <w:tcPr>
            <w:tcW w:w="3055" w:type="dxa"/>
          </w:tcPr>
          <w:p w14:paraId="4243ACB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Education (years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3944A58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.5+/-0.11</w:t>
            </w:r>
          </w:p>
        </w:tc>
        <w:tc>
          <w:tcPr>
            <w:tcW w:w="1350" w:type="dxa"/>
          </w:tcPr>
          <w:p w14:paraId="198EA10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.4+/-0.14</w:t>
            </w:r>
          </w:p>
        </w:tc>
        <w:tc>
          <w:tcPr>
            <w:tcW w:w="1620" w:type="dxa"/>
          </w:tcPr>
          <w:p w14:paraId="0FC46ED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.4+/-0.28</w:t>
            </w:r>
          </w:p>
        </w:tc>
        <w:tc>
          <w:tcPr>
            <w:tcW w:w="720" w:type="dxa"/>
          </w:tcPr>
          <w:p w14:paraId="7DDD447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40" w:type="dxa"/>
          </w:tcPr>
          <w:p w14:paraId="2C99381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.4+/-0.08</w:t>
            </w:r>
          </w:p>
        </w:tc>
        <w:tc>
          <w:tcPr>
            <w:tcW w:w="1350" w:type="dxa"/>
          </w:tcPr>
          <w:p w14:paraId="0D09AB8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.3+/-0.08</w:t>
            </w:r>
          </w:p>
        </w:tc>
        <w:tc>
          <w:tcPr>
            <w:tcW w:w="1565" w:type="dxa"/>
          </w:tcPr>
          <w:p w14:paraId="4706972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+/-0.14</w:t>
            </w:r>
          </w:p>
        </w:tc>
        <w:tc>
          <w:tcPr>
            <w:tcW w:w="680" w:type="dxa"/>
          </w:tcPr>
          <w:p w14:paraId="62E1EB6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27334" w:rsidRPr="00391F07" w14:paraId="019857AB" w14:textId="77777777" w:rsidTr="00426116">
        <w:trPr>
          <w:trHeight w:val="1412"/>
        </w:trPr>
        <w:tc>
          <w:tcPr>
            <w:tcW w:w="3055" w:type="dxa"/>
          </w:tcPr>
          <w:p w14:paraId="7F15EBA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Income ($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06FF4C2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18404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$10,000</w:t>
            </w:r>
          </w:p>
          <w:p w14:paraId="3C6645F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391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10,000 – 50,000</w:t>
            </w:r>
          </w:p>
          <w:p w14:paraId="3A97300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391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50,001 – 100,000</w:t>
            </w:r>
          </w:p>
          <w:p w14:paraId="551B77A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391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$100,000</w:t>
            </w:r>
          </w:p>
        </w:tc>
        <w:tc>
          <w:tcPr>
            <w:tcW w:w="1170" w:type="dxa"/>
          </w:tcPr>
          <w:p w14:paraId="19CB2BF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1C5A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91A6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5, 7.4%</w:t>
            </w:r>
          </w:p>
          <w:p w14:paraId="58A6766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53, 53.4%</w:t>
            </w:r>
          </w:p>
          <w:p w14:paraId="0518FB8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43, 30.2%</w:t>
            </w:r>
          </w:p>
          <w:p w14:paraId="2A752C2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3, 9.1%</w:t>
            </w:r>
          </w:p>
        </w:tc>
        <w:tc>
          <w:tcPr>
            <w:tcW w:w="1350" w:type="dxa"/>
          </w:tcPr>
          <w:p w14:paraId="6C2C898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5997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D9A1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7, 8.9%</w:t>
            </w:r>
          </w:p>
          <w:p w14:paraId="560D23B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73, 56.9%</w:t>
            </w:r>
          </w:p>
          <w:p w14:paraId="5121237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91, 29.9%</w:t>
            </w:r>
          </w:p>
          <w:p w14:paraId="7F5B5FB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, 4.3%</w:t>
            </w:r>
          </w:p>
        </w:tc>
        <w:tc>
          <w:tcPr>
            <w:tcW w:w="1620" w:type="dxa"/>
          </w:tcPr>
          <w:p w14:paraId="6F74634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236B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92DA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1, 13.8%</w:t>
            </w:r>
          </w:p>
          <w:p w14:paraId="38E8EAC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1, 51.3%</w:t>
            </w:r>
          </w:p>
          <w:p w14:paraId="5A82E9D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4, 30%</w:t>
            </w:r>
          </w:p>
          <w:p w14:paraId="6B50F2D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, 5%</w:t>
            </w:r>
          </w:p>
        </w:tc>
        <w:tc>
          <w:tcPr>
            <w:tcW w:w="720" w:type="dxa"/>
          </w:tcPr>
          <w:p w14:paraId="1B81A60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14:paraId="57CB5F1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BDB8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2CD7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AC2651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5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EAD090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F40646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6,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34589DD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CBD9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30ED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68C5F8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5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238FA8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EF01A5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4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5" w:type="dxa"/>
          </w:tcPr>
          <w:p w14:paraId="6C3004E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9D93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4E895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5, 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EF6B1B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90C38F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71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4F1DE6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0" w:type="dxa"/>
          </w:tcPr>
          <w:p w14:paraId="6DEEEA1D" w14:textId="77777777" w:rsidR="00927334" w:rsidRPr="00660FD1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0FD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927334" w:rsidRPr="00391F07" w14:paraId="20B2BD29" w14:textId="77777777" w:rsidTr="00426116">
        <w:tc>
          <w:tcPr>
            <w:tcW w:w="3055" w:type="dxa"/>
          </w:tcPr>
          <w:p w14:paraId="4C67FBA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Household size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4C2D5EC0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8DC72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Living alone </w:t>
            </w:r>
          </w:p>
          <w:p w14:paraId="1A4DBC16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3355416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&gt;2</w:t>
            </w:r>
          </w:p>
        </w:tc>
        <w:tc>
          <w:tcPr>
            <w:tcW w:w="1170" w:type="dxa"/>
          </w:tcPr>
          <w:p w14:paraId="1FE79D6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DF78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5D7C4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4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574F31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53, 43.3%</w:t>
            </w:r>
          </w:p>
          <w:p w14:paraId="329F015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97, 33.7%</w:t>
            </w:r>
          </w:p>
        </w:tc>
        <w:tc>
          <w:tcPr>
            <w:tcW w:w="1350" w:type="dxa"/>
          </w:tcPr>
          <w:p w14:paraId="190338B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A4146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AFB5A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85, 24.9%</w:t>
            </w:r>
          </w:p>
          <w:p w14:paraId="7FD848F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56, 45.8%</w:t>
            </w:r>
          </w:p>
          <w:p w14:paraId="277322C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00, 29.3%</w:t>
            </w:r>
          </w:p>
        </w:tc>
        <w:tc>
          <w:tcPr>
            <w:tcW w:w="1620" w:type="dxa"/>
          </w:tcPr>
          <w:p w14:paraId="07096B2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1A37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C911A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5, 28.7%</w:t>
            </w:r>
          </w:p>
          <w:p w14:paraId="4FB806F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9, 44.8%</w:t>
            </w:r>
          </w:p>
          <w:p w14:paraId="61EF375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3, 26.4%</w:t>
            </w:r>
          </w:p>
        </w:tc>
        <w:tc>
          <w:tcPr>
            <w:tcW w:w="720" w:type="dxa"/>
          </w:tcPr>
          <w:p w14:paraId="312C1FF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</w:tcPr>
          <w:p w14:paraId="04D3022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6473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6F9E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50DBC2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AF7141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43CA382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917C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72A89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7BAFE5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BBBA2F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5" w:type="dxa"/>
          </w:tcPr>
          <w:p w14:paraId="4867143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7FC7A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ABED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21.3%</w:t>
            </w:r>
          </w:p>
          <w:p w14:paraId="5718E76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172EA7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0" w:type="dxa"/>
          </w:tcPr>
          <w:p w14:paraId="609A762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27334" w:rsidRPr="00391F07" w14:paraId="045944B0" w14:textId="77777777" w:rsidTr="00426116">
        <w:tc>
          <w:tcPr>
            <w:tcW w:w="3055" w:type="dxa"/>
          </w:tcPr>
          <w:p w14:paraId="040F9A5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i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nsurance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5A0201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FD010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71E4DF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10A24C2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4F85C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CCDF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78, 98.9%</w:t>
            </w:r>
          </w:p>
          <w:p w14:paraId="02060A9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6, 1.0%</w:t>
            </w:r>
          </w:p>
        </w:tc>
        <w:tc>
          <w:tcPr>
            <w:tcW w:w="1350" w:type="dxa"/>
          </w:tcPr>
          <w:p w14:paraId="3CD133D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BEE26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F65D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41, 100%</w:t>
            </w:r>
          </w:p>
          <w:p w14:paraId="61F3220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76D4B7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52E2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7ABA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86, 98.9%</w:t>
            </w:r>
          </w:p>
          <w:p w14:paraId="26806B8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, 1.2%</w:t>
            </w:r>
          </w:p>
        </w:tc>
        <w:tc>
          <w:tcPr>
            <w:tcW w:w="720" w:type="dxa"/>
          </w:tcPr>
          <w:p w14:paraId="27A9CF5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40" w:type="dxa"/>
          </w:tcPr>
          <w:p w14:paraId="388335E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708A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4AC1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9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DD9CC2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2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07792AE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6F2DF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424A7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99.1%</w:t>
            </w:r>
          </w:p>
          <w:p w14:paraId="7C2FC83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7, 0.9%</w:t>
            </w:r>
          </w:p>
        </w:tc>
        <w:tc>
          <w:tcPr>
            <w:tcW w:w="1565" w:type="dxa"/>
          </w:tcPr>
          <w:p w14:paraId="5020D20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262D8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DB63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98.6%</w:t>
            </w:r>
          </w:p>
          <w:p w14:paraId="10332BF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, 1.4%</w:t>
            </w:r>
          </w:p>
        </w:tc>
        <w:tc>
          <w:tcPr>
            <w:tcW w:w="680" w:type="dxa"/>
          </w:tcPr>
          <w:p w14:paraId="162AD5D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927334" w:rsidRPr="00391F07" w14:paraId="451B4A44" w14:textId="77777777" w:rsidTr="00426116">
        <w:tc>
          <w:tcPr>
            <w:tcW w:w="3055" w:type="dxa"/>
          </w:tcPr>
          <w:p w14:paraId="6FACC94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Lifetime smoking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52B2DBF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(p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2ACB87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6 +/- 18.0</w:t>
            </w:r>
          </w:p>
        </w:tc>
        <w:tc>
          <w:tcPr>
            <w:tcW w:w="1350" w:type="dxa"/>
          </w:tcPr>
          <w:p w14:paraId="272CA59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.1 +/- 21.5</w:t>
            </w:r>
          </w:p>
        </w:tc>
        <w:tc>
          <w:tcPr>
            <w:tcW w:w="1620" w:type="dxa"/>
          </w:tcPr>
          <w:p w14:paraId="76DA345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2 +/- 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</w:tcPr>
          <w:p w14:paraId="2C17430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</w:tcPr>
          <w:p w14:paraId="13723CD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0.1 +/- 17.0 </w:t>
            </w:r>
          </w:p>
        </w:tc>
        <w:tc>
          <w:tcPr>
            <w:tcW w:w="1350" w:type="dxa"/>
          </w:tcPr>
          <w:p w14:paraId="2094651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1 +/- 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5" w:type="dxa"/>
          </w:tcPr>
          <w:p w14:paraId="77F6CF2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 +/- 21.4</w:t>
            </w:r>
          </w:p>
        </w:tc>
        <w:tc>
          <w:tcPr>
            <w:tcW w:w="680" w:type="dxa"/>
          </w:tcPr>
          <w:p w14:paraId="5277483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27334" w:rsidRPr="00391F07" w14:paraId="4B211F57" w14:textId="77777777" w:rsidTr="00426116">
        <w:tc>
          <w:tcPr>
            <w:tcW w:w="3055" w:type="dxa"/>
          </w:tcPr>
          <w:p w14:paraId="42FCE114" w14:textId="77777777" w:rsidR="00927334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  <w:r w:rsidRPr="005850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7A5395F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(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in last 7 days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3AC9BB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0+/-13.5</w:t>
            </w:r>
          </w:p>
        </w:tc>
        <w:tc>
          <w:tcPr>
            <w:tcW w:w="1350" w:type="dxa"/>
          </w:tcPr>
          <w:p w14:paraId="3FDF834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1620" w:type="dxa"/>
          </w:tcPr>
          <w:p w14:paraId="7CBCA1C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.5 +/- 16.25</w:t>
            </w:r>
          </w:p>
        </w:tc>
        <w:tc>
          <w:tcPr>
            <w:tcW w:w="720" w:type="dxa"/>
          </w:tcPr>
          <w:p w14:paraId="6B97E8D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</w:tcPr>
          <w:p w14:paraId="3DCDA41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75</w:t>
            </w:r>
          </w:p>
        </w:tc>
        <w:tc>
          <w:tcPr>
            <w:tcW w:w="1350" w:type="dxa"/>
          </w:tcPr>
          <w:p w14:paraId="151C70D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565" w:type="dxa"/>
          </w:tcPr>
          <w:p w14:paraId="7F22300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75</w:t>
            </w:r>
          </w:p>
        </w:tc>
        <w:tc>
          <w:tcPr>
            <w:tcW w:w="680" w:type="dxa"/>
          </w:tcPr>
          <w:p w14:paraId="5D98D49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27334" w:rsidRPr="00391F07" w14:paraId="4E3FF537" w14:textId="77777777" w:rsidTr="00426116">
        <w:tc>
          <w:tcPr>
            <w:tcW w:w="3055" w:type="dxa"/>
          </w:tcPr>
          <w:p w14:paraId="50BC2F1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5E66463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8.7+/-0.27</w:t>
            </w:r>
          </w:p>
        </w:tc>
        <w:tc>
          <w:tcPr>
            <w:tcW w:w="1350" w:type="dxa"/>
          </w:tcPr>
          <w:p w14:paraId="14A077D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8.6+/-0.35</w:t>
            </w:r>
          </w:p>
        </w:tc>
        <w:tc>
          <w:tcPr>
            <w:tcW w:w="1620" w:type="dxa"/>
          </w:tcPr>
          <w:p w14:paraId="6B21132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8.3+/-0.69</w:t>
            </w:r>
          </w:p>
        </w:tc>
        <w:tc>
          <w:tcPr>
            <w:tcW w:w="720" w:type="dxa"/>
          </w:tcPr>
          <w:p w14:paraId="6EE84F3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40" w:type="dxa"/>
          </w:tcPr>
          <w:p w14:paraId="613352C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8.4+/-0.20</w:t>
            </w:r>
          </w:p>
        </w:tc>
        <w:tc>
          <w:tcPr>
            <w:tcW w:w="1350" w:type="dxa"/>
          </w:tcPr>
          <w:p w14:paraId="08FBBB3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7.8+/-0.22</w:t>
            </w:r>
          </w:p>
        </w:tc>
        <w:tc>
          <w:tcPr>
            <w:tcW w:w="1565" w:type="dxa"/>
          </w:tcPr>
          <w:p w14:paraId="3C4A10C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8.6+/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0" w:type="dxa"/>
          </w:tcPr>
          <w:p w14:paraId="0072C6C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27334" w:rsidRPr="00391F07" w14:paraId="20ADE156" w14:textId="77777777" w:rsidTr="00426116">
        <w:tc>
          <w:tcPr>
            <w:tcW w:w="3055" w:type="dxa"/>
          </w:tcPr>
          <w:p w14:paraId="06AF18A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m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enopausal (n, %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06524DB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05, 69.4%</w:t>
            </w:r>
          </w:p>
        </w:tc>
        <w:tc>
          <w:tcPr>
            <w:tcW w:w="1350" w:type="dxa"/>
          </w:tcPr>
          <w:p w14:paraId="1E7B0C3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59, 75.9%</w:t>
            </w:r>
          </w:p>
        </w:tc>
        <w:tc>
          <w:tcPr>
            <w:tcW w:w="1620" w:type="dxa"/>
          </w:tcPr>
          <w:p w14:paraId="718F709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63, 72.4%</w:t>
            </w:r>
          </w:p>
        </w:tc>
        <w:tc>
          <w:tcPr>
            <w:tcW w:w="720" w:type="dxa"/>
          </w:tcPr>
          <w:p w14:paraId="26DE506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</w:tcPr>
          <w:p w14:paraId="39C0591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2325912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5" w:type="dxa"/>
          </w:tcPr>
          <w:p w14:paraId="733D826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7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0" w:type="dxa"/>
          </w:tcPr>
          <w:p w14:paraId="19C11E2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27334" w:rsidRPr="00391F07" w14:paraId="5FF11EFE" w14:textId="77777777" w:rsidTr="00426116">
        <w:trPr>
          <w:trHeight w:val="1295"/>
        </w:trPr>
        <w:tc>
          <w:tcPr>
            <w:tcW w:w="3055" w:type="dxa"/>
          </w:tcPr>
          <w:p w14:paraId="49AA51B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Stage at diagnosis (n, %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260CEF02" w14:textId="77777777" w:rsidR="00927334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9F54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Stage I</w:t>
            </w:r>
          </w:p>
          <w:p w14:paraId="1F8428B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Stage II</w:t>
            </w:r>
          </w:p>
          <w:p w14:paraId="2C1AF8F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Stage III/ IV</w:t>
            </w:r>
          </w:p>
        </w:tc>
        <w:tc>
          <w:tcPr>
            <w:tcW w:w="1170" w:type="dxa"/>
          </w:tcPr>
          <w:p w14:paraId="21CD87E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E2710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17969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69, 53.9%</w:t>
            </w:r>
          </w:p>
          <w:p w14:paraId="49F86E9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92, 38.5%</w:t>
            </w:r>
          </w:p>
          <w:p w14:paraId="5AB7E4A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8, 7.6%</w:t>
            </w:r>
          </w:p>
        </w:tc>
        <w:tc>
          <w:tcPr>
            <w:tcW w:w="1350" w:type="dxa"/>
          </w:tcPr>
          <w:p w14:paraId="5BCCE62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A5C16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878F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70, 59.4%</w:t>
            </w:r>
          </w:p>
          <w:p w14:paraId="32453D3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99, 34.6%</w:t>
            </w:r>
          </w:p>
          <w:p w14:paraId="254A94F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7, 5.9%</w:t>
            </w:r>
          </w:p>
        </w:tc>
        <w:tc>
          <w:tcPr>
            <w:tcW w:w="1620" w:type="dxa"/>
          </w:tcPr>
          <w:p w14:paraId="394198B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8CFEF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1E636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1, 59.4%</w:t>
            </w:r>
          </w:p>
          <w:p w14:paraId="38D87B8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3, 33.3%</w:t>
            </w:r>
          </w:p>
          <w:p w14:paraId="6407AF5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, 7.3%</w:t>
            </w:r>
          </w:p>
        </w:tc>
        <w:tc>
          <w:tcPr>
            <w:tcW w:w="720" w:type="dxa"/>
          </w:tcPr>
          <w:p w14:paraId="15DEEA3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14:paraId="23CBDD48" w14:textId="77777777" w:rsidR="00927334" w:rsidRPr="00EE7514" w:rsidRDefault="00927334" w:rsidP="00426116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EF4C774" w14:textId="77777777" w:rsidR="00927334" w:rsidRPr="00EE7514" w:rsidRDefault="00927334" w:rsidP="00426116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F94A519" w14:textId="77777777" w:rsidR="00927334" w:rsidRPr="00EE7514" w:rsidRDefault="00927334" w:rsidP="00426116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48EA8D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334" w:rsidRPr="00391F07" w14:paraId="7E5C5F21" w14:textId="77777777" w:rsidTr="00426116">
        <w:tc>
          <w:tcPr>
            <w:tcW w:w="3055" w:type="dxa"/>
          </w:tcPr>
          <w:p w14:paraId="403EE804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ER status (n, %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4857B0F4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C4FC3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9FCE4DA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</w:tcPr>
          <w:p w14:paraId="65E4401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B4B0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F95C5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65, 29.8%</w:t>
            </w:r>
          </w:p>
          <w:p w14:paraId="3D58AD4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88, 70.2%</w:t>
            </w:r>
          </w:p>
        </w:tc>
        <w:tc>
          <w:tcPr>
            <w:tcW w:w="1350" w:type="dxa"/>
          </w:tcPr>
          <w:p w14:paraId="0DFB83A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732A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6004D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93, 29.2%</w:t>
            </w:r>
          </w:p>
          <w:p w14:paraId="70A69ED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26, 70.9%</w:t>
            </w:r>
          </w:p>
        </w:tc>
        <w:tc>
          <w:tcPr>
            <w:tcW w:w="1620" w:type="dxa"/>
          </w:tcPr>
          <w:p w14:paraId="4327BBA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6B59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0ECA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1, 26.3%</w:t>
            </w:r>
          </w:p>
          <w:p w14:paraId="180355C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9, 73.8%</w:t>
            </w:r>
          </w:p>
        </w:tc>
        <w:tc>
          <w:tcPr>
            <w:tcW w:w="720" w:type="dxa"/>
          </w:tcPr>
          <w:p w14:paraId="52FE72F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0</w:t>
            </w:r>
          </w:p>
        </w:tc>
        <w:tc>
          <w:tcPr>
            <w:tcW w:w="1440" w:type="dxa"/>
          </w:tcPr>
          <w:p w14:paraId="068DF02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- </w:t>
            </w:r>
          </w:p>
        </w:tc>
        <w:tc>
          <w:tcPr>
            <w:tcW w:w="1350" w:type="dxa"/>
          </w:tcPr>
          <w:p w14:paraId="0E431AB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- </w:t>
            </w:r>
          </w:p>
        </w:tc>
        <w:tc>
          <w:tcPr>
            <w:tcW w:w="1565" w:type="dxa"/>
          </w:tcPr>
          <w:p w14:paraId="3F65368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- </w:t>
            </w:r>
          </w:p>
        </w:tc>
        <w:tc>
          <w:tcPr>
            <w:tcW w:w="680" w:type="dxa"/>
          </w:tcPr>
          <w:p w14:paraId="28E899A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334" w:rsidRPr="00391F07" w14:paraId="7FF9F6F2" w14:textId="77777777" w:rsidTr="00426116">
        <w:tc>
          <w:tcPr>
            <w:tcW w:w="3055" w:type="dxa"/>
          </w:tcPr>
          <w:p w14:paraId="38BA7AA9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PR status (n, %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5008108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2EF5D" w14:textId="77777777" w:rsidR="00927334" w:rsidRPr="00391F0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185AC5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</w:tcPr>
          <w:p w14:paraId="30321CA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1838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0154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06, 37.7%</w:t>
            </w:r>
          </w:p>
          <w:p w14:paraId="645E38C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40, 62.3%</w:t>
            </w:r>
          </w:p>
        </w:tc>
        <w:tc>
          <w:tcPr>
            <w:tcW w:w="1350" w:type="dxa"/>
          </w:tcPr>
          <w:p w14:paraId="0DB6577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6F44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17406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12, 35.4%</w:t>
            </w:r>
          </w:p>
          <w:p w14:paraId="5F0DC69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04, 64.6%</w:t>
            </w:r>
          </w:p>
        </w:tc>
        <w:tc>
          <w:tcPr>
            <w:tcW w:w="1620" w:type="dxa"/>
          </w:tcPr>
          <w:p w14:paraId="2E888AA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B6BC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18B1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4, 43.0%</w:t>
            </w:r>
          </w:p>
          <w:p w14:paraId="496242E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5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59AE802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40" w:type="dxa"/>
          </w:tcPr>
          <w:p w14:paraId="1677FE6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- </w:t>
            </w:r>
          </w:p>
        </w:tc>
        <w:tc>
          <w:tcPr>
            <w:tcW w:w="1350" w:type="dxa"/>
          </w:tcPr>
          <w:p w14:paraId="1467E79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-</w:t>
            </w:r>
          </w:p>
        </w:tc>
        <w:tc>
          <w:tcPr>
            <w:tcW w:w="1565" w:type="dxa"/>
          </w:tcPr>
          <w:p w14:paraId="712CB02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-</w:t>
            </w:r>
          </w:p>
        </w:tc>
        <w:tc>
          <w:tcPr>
            <w:tcW w:w="680" w:type="dxa"/>
          </w:tcPr>
          <w:p w14:paraId="5A6F6EC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334" w:rsidRPr="00391F07" w14:paraId="5E51EDF8" w14:textId="77777777" w:rsidTr="00426116">
        <w:tc>
          <w:tcPr>
            <w:tcW w:w="3055" w:type="dxa"/>
          </w:tcPr>
          <w:p w14:paraId="3383B1A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menopausal hormone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 therapy (n, %) </w:t>
            </w:r>
            <w:proofErr w:type="spellStart"/>
            <w:proofErr w:type="gramStart"/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  <w:p w14:paraId="5E422FC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2C309BC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FD5B02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23D3E09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B2C6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39D2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08EF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11, 52.5%</w:t>
            </w:r>
          </w:p>
          <w:p w14:paraId="1628D97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91, 47.5%</w:t>
            </w:r>
          </w:p>
        </w:tc>
        <w:tc>
          <w:tcPr>
            <w:tcW w:w="1350" w:type="dxa"/>
          </w:tcPr>
          <w:p w14:paraId="382AA3B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D83B6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C1C5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8E0D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1, 51.8%</w:t>
            </w:r>
          </w:p>
          <w:p w14:paraId="3427909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22, 48.2%</w:t>
            </w:r>
          </w:p>
        </w:tc>
        <w:tc>
          <w:tcPr>
            <w:tcW w:w="1620" w:type="dxa"/>
          </w:tcPr>
          <w:p w14:paraId="6CE3F3C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C3F9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F2D2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554E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4, 54.8%</w:t>
            </w:r>
          </w:p>
          <w:p w14:paraId="3BB7919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8, 45.2%</w:t>
            </w:r>
          </w:p>
        </w:tc>
        <w:tc>
          <w:tcPr>
            <w:tcW w:w="720" w:type="dxa"/>
          </w:tcPr>
          <w:p w14:paraId="0C5A108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40" w:type="dxa"/>
          </w:tcPr>
          <w:p w14:paraId="7637B78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84BE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D5781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C347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5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326731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151AA88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C0151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5E93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010FB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5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1C3C70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5" w:type="dxa"/>
          </w:tcPr>
          <w:p w14:paraId="6EB632C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6C5B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C245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B318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B175DD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0" w:type="dxa"/>
          </w:tcPr>
          <w:p w14:paraId="5A7890A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927334" w:rsidRPr="00391F07" w14:paraId="13444EE0" w14:textId="77777777" w:rsidTr="00426116">
        <w:tc>
          <w:tcPr>
            <w:tcW w:w="3055" w:type="dxa"/>
          </w:tcPr>
          <w:p w14:paraId="08232FB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High blood pressure (n, %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48EB4E0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061D8A1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647272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62B6406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D2DBC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6725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12, 36.5%</w:t>
            </w:r>
          </w:p>
          <w:p w14:paraId="319DD9B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69, 63.5%</w:t>
            </w:r>
          </w:p>
        </w:tc>
        <w:tc>
          <w:tcPr>
            <w:tcW w:w="1350" w:type="dxa"/>
          </w:tcPr>
          <w:p w14:paraId="0FB5EDF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7D8B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14A6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16, 34.3%</w:t>
            </w:r>
          </w:p>
          <w:p w14:paraId="7B50498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22, 65.7%</w:t>
            </w:r>
          </w:p>
        </w:tc>
        <w:tc>
          <w:tcPr>
            <w:tcW w:w="1620" w:type="dxa"/>
          </w:tcPr>
          <w:p w14:paraId="5221A07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6397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A77F9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2, 36.8%</w:t>
            </w:r>
          </w:p>
          <w:p w14:paraId="2ED5C8C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5, 63.2%</w:t>
            </w:r>
          </w:p>
        </w:tc>
        <w:tc>
          <w:tcPr>
            <w:tcW w:w="720" w:type="dxa"/>
          </w:tcPr>
          <w:p w14:paraId="5A8336E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40" w:type="dxa"/>
          </w:tcPr>
          <w:p w14:paraId="76DD3A5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4FFD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A6BC5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793E6B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0005D7A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2F539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7E3D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0DB7D2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9.3%</w:t>
            </w:r>
          </w:p>
        </w:tc>
        <w:tc>
          <w:tcPr>
            <w:tcW w:w="1565" w:type="dxa"/>
          </w:tcPr>
          <w:p w14:paraId="7F5D0BC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9A67A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874F1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03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EF285B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0" w:type="dxa"/>
          </w:tcPr>
          <w:p w14:paraId="48FFAAB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7334" w:rsidRPr="00391F07" w14:paraId="14856FD2" w14:textId="77777777" w:rsidTr="00426116">
        <w:tc>
          <w:tcPr>
            <w:tcW w:w="3055" w:type="dxa"/>
          </w:tcPr>
          <w:p w14:paraId="3E92A38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High blood cholesterol (n, %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A98DFD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10F5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046E96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6B74077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FBA0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1396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86, 32.5%</w:t>
            </w:r>
          </w:p>
          <w:p w14:paraId="0223CC2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87, 67.5%</w:t>
            </w:r>
          </w:p>
        </w:tc>
        <w:tc>
          <w:tcPr>
            <w:tcW w:w="1350" w:type="dxa"/>
          </w:tcPr>
          <w:p w14:paraId="325AF22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92FD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D423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3, 39.7%</w:t>
            </w:r>
          </w:p>
          <w:p w14:paraId="2563170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02, 60.3%</w:t>
            </w:r>
          </w:p>
        </w:tc>
        <w:tc>
          <w:tcPr>
            <w:tcW w:w="1620" w:type="dxa"/>
          </w:tcPr>
          <w:p w14:paraId="6576F42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80839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5C78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0, 35.7%</w:t>
            </w:r>
          </w:p>
          <w:p w14:paraId="3005117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4, 64.3%</w:t>
            </w:r>
          </w:p>
        </w:tc>
        <w:tc>
          <w:tcPr>
            <w:tcW w:w="720" w:type="dxa"/>
          </w:tcPr>
          <w:p w14:paraId="4D7BC04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</w:tcPr>
          <w:p w14:paraId="1F8C003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F02B9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C45CB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826197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3.8%</w:t>
            </w:r>
          </w:p>
        </w:tc>
        <w:tc>
          <w:tcPr>
            <w:tcW w:w="1350" w:type="dxa"/>
          </w:tcPr>
          <w:p w14:paraId="48ACF36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1ACB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B2E6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5.1%</w:t>
            </w:r>
          </w:p>
          <w:p w14:paraId="0C4054C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4.9%</w:t>
            </w:r>
          </w:p>
        </w:tc>
        <w:tc>
          <w:tcPr>
            <w:tcW w:w="1565" w:type="dxa"/>
          </w:tcPr>
          <w:p w14:paraId="1B00251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9BA6F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603F3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46729A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0" w:type="dxa"/>
          </w:tcPr>
          <w:p w14:paraId="24B6D13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27334" w:rsidRPr="00391F07" w14:paraId="1B621348" w14:textId="77777777" w:rsidTr="00426116">
        <w:tc>
          <w:tcPr>
            <w:tcW w:w="3055" w:type="dxa"/>
          </w:tcPr>
          <w:p w14:paraId="5E1F854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Comorbi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y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7A490B9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FC54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24F171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7F34D9D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4FD5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6F6E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18.8%</w:t>
            </w:r>
          </w:p>
          <w:p w14:paraId="12FAB3A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81.2%</w:t>
            </w:r>
          </w:p>
        </w:tc>
        <w:tc>
          <w:tcPr>
            <w:tcW w:w="1350" w:type="dxa"/>
          </w:tcPr>
          <w:p w14:paraId="36CB5FFE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332E67F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66C2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1, 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C7F173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02A9672E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37E801E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9E3C4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1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37C8C6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5C23F06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69C9E80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7E54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3DB9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78C00E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410C8978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1902A6B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2D0C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DD0971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5" w:type="dxa"/>
          </w:tcPr>
          <w:p w14:paraId="76415905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440104D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234E7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387464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0" w:type="dxa"/>
          </w:tcPr>
          <w:p w14:paraId="37A04ACB" w14:textId="77777777" w:rsidR="00927334" w:rsidRPr="00391F07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27334" w:rsidRPr="00391F07" w14:paraId="73290CD6" w14:textId="77777777" w:rsidTr="00426116">
        <w:tc>
          <w:tcPr>
            <w:tcW w:w="3055" w:type="dxa"/>
          </w:tcPr>
          <w:p w14:paraId="1C8A7A3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Ever alcohol consumption (n, %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077F474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38DE4A9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drinkers in lifetime</w:t>
            </w:r>
          </w:p>
          <w:p w14:paraId="42DFFD2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91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ers in lifetime</w:t>
            </w:r>
          </w:p>
        </w:tc>
        <w:tc>
          <w:tcPr>
            <w:tcW w:w="1170" w:type="dxa"/>
          </w:tcPr>
          <w:p w14:paraId="25FFEF3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95C0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9CA88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08, 18.6%</w:t>
            </w:r>
          </w:p>
          <w:p w14:paraId="1AFAF68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74, 81.4%</w:t>
            </w:r>
          </w:p>
        </w:tc>
        <w:tc>
          <w:tcPr>
            <w:tcW w:w="1350" w:type="dxa"/>
          </w:tcPr>
          <w:p w14:paraId="28D1441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2DB0B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0790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3, 15.7%</w:t>
            </w:r>
          </w:p>
          <w:p w14:paraId="3C90C03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85, 84.3%</w:t>
            </w:r>
          </w:p>
        </w:tc>
        <w:tc>
          <w:tcPr>
            <w:tcW w:w="1620" w:type="dxa"/>
          </w:tcPr>
          <w:p w14:paraId="182AC55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E064E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8BDFC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, 14.9%</w:t>
            </w:r>
          </w:p>
          <w:p w14:paraId="5314209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74, 85.1%</w:t>
            </w:r>
          </w:p>
        </w:tc>
        <w:tc>
          <w:tcPr>
            <w:tcW w:w="720" w:type="dxa"/>
          </w:tcPr>
          <w:p w14:paraId="4634330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40" w:type="dxa"/>
          </w:tcPr>
          <w:p w14:paraId="5B956C8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1559B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DD7A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3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B75F76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37A21CC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37457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0455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E20D80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8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5" w:type="dxa"/>
          </w:tcPr>
          <w:p w14:paraId="1D0D1C1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FBDFD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C654F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4, 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2B6E4E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0" w:type="dxa"/>
          </w:tcPr>
          <w:p w14:paraId="0D78ED0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27334" w:rsidRPr="00391F07" w14:paraId="144979D7" w14:textId="77777777" w:rsidTr="00426116">
        <w:tc>
          <w:tcPr>
            <w:tcW w:w="3055" w:type="dxa"/>
          </w:tcPr>
          <w:p w14:paraId="08DE66E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Marital status (n, %) 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571E7AD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5A880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  <w:p w14:paraId="7721682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  <w:p w14:paraId="57A5AAC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  <w:p w14:paraId="0995BC3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Divorced/ separated</w:t>
            </w:r>
          </w:p>
          <w:p w14:paraId="5062194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Live with as if married</w:t>
            </w:r>
          </w:p>
        </w:tc>
        <w:tc>
          <w:tcPr>
            <w:tcW w:w="1170" w:type="dxa"/>
          </w:tcPr>
          <w:p w14:paraId="5E7021A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7658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F84F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1, 8.8%</w:t>
            </w:r>
          </w:p>
          <w:p w14:paraId="26EC36F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48, 6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F068A8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87, 15.0%</w:t>
            </w:r>
          </w:p>
          <w:p w14:paraId="48FC8E1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81, 13.9%</w:t>
            </w:r>
          </w:p>
          <w:p w14:paraId="1BE3112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2, 2.1%</w:t>
            </w:r>
          </w:p>
        </w:tc>
        <w:tc>
          <w:tcPr>
            <w:tcW w:w="1350" w:type="dxa"/>
          </w:tcPr>
          <w:p w14:paraId="711592A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A8052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BA0E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4, 7.1%</w:t>
            </w:r>
          </w:p>
          <w:p w14:paraId="67B9C7E4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12, 62.7%</w:t>
            </w:r>
          </w:p>
          <w:p w14:paraId="5D36523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6, 16.6%</w:t>
            </w:r>
          </w:p>
          <w:p w14:paraId="07FCE06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2, 12.4%</w:t>
            </w:r>
          </w:p>
          <w:p w14:paraId="0B39696C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, 1.2%</w:t>
            </w:r>
          </w:p>
        </w:tc>
        <w:tc>
          <w:tcPr>
            <w:tcW w:w="1620" w:type="dxa"/>
          </w:tcPr>
          <w:p w14:paraId="348E08D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5C0D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F42D2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9, 10.3%</w:t>
            </w:r>
          </w:p>
          <w:p w14:paraId="6774453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8, 55.2%</w:t>
            </w:r>
          </w:p>
          <w:p w14:paraId="728F72D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4, 16.1%</w:t>
            </w:r>
          </w:p>
          <w:p w14:paraId="0434AC1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, 14.9%</w:t>
            </w:r>
          </w:p>
          <w:p w14:paraId="73BAEB6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3, 3.5%</w:t>
            </w:r>
          </w:p>
        </w:tc>
        <w:tc>
          <w:tcPr>
            <w:tcW w:w="720" w:type="dxa"/>
          </w:tcPr>
          <w:p w14:paraId="64E5FB0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14:paraId="65DD0EB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B73E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944F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5.4%</w:t>
            </w:r>
          </w:p>
          <w:p w14:paraId="5C06D965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DCEDD9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417EB4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15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4A9110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5, 1.6%</w:t>
            </w:r>
          </w:p>
        </w:tc>
        <w:tc>
          <w:tcPr>
            <w:tcW w:w="1350" w:type="dxa"/>
          </w:tcPr>
          <w:p w14:paraId="550003E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28922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73E3D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2F8D77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F6EF60F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16.3%</w:t>
            </w:r>
          </w:p>
          <w:p w14:paraId="2EE2514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10.6%</w:t>
            </w:r>
          </w:p>
          <w:p w14:paraId="3B55C520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4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65" w:type="dxa"/>
          </w:tcPr>
          <w:p w14:paraId="6478216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A6893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BF00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5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0643AF3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6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036402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17.7%</w:t>
            </w:r>
          </w:p>
          <w:p w14:paraId="6C485476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DDD1E8A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>4, 1.4%</w:t>
            </w:r>
          </w:p>
        </w:tc>
        <w:tc>
          <w:tcPr>
            <w:tcW w:w="680" w:type="dxa"/>
          </w:tcPr>
          <w:p w14:paraId="16E96EB9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927334" w:rsidRPr="00391F07" w14:paraId="21D50001" w14:textId="77777777" w:rsidTr="00426116">
        <w:tc>
          <w:tcPr>
            <w:tcW w:w="12950" w:type="dxa"/>
            <w:gridSpan w:val="9"/>
          </w:tcPr>
          <w:p w14:paraId="61D3DD48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 Mean +/- standard error (SE) estimates were calculated for all continuous variables. </w:t>
            </w:r>
          </w:p>
          <w:p w14:paraId="17DD0B7E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 Frequency and percentages were calculated for all categorical variables.</w:t>
            </w:r>
          </w:p>
          <w:p w14:paraId="160EAFAD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 p-value compares breast cancer cases and health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 by frequency of seeing close friends, means by ANOVA and frequencies by chi-square test. </w:t>
            </w:r>
          </w:p>
          <w:p w14:paraId="4C763D97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 Median and interquartile range </w:t>
            </w:r>
          </w:p>
          <w:p w14:paraId="6F25971B" w14:textId="77777777" w:rsidR="00927334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391F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91F07">
              <w:rPr>
                <w:rFonts w:ascii="Times New Roman" w:hAnsi="Times New Roman" w:cs="Times New Roman"/>
                <w:sz w:val="20"/>
                <w:szCs w:val="20"/>
              </w:rPr>
              <w:t xml:space="preserve">only for postmenopausal patients. </w:t>
            </w:r>
          </w:p>
          <w:p w14:paraId="1022CB11" w14:textId="77777777" w:rsidR="00927334" w:rsidRPr="00391F07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  <w:r w:rsidRPr="00C223B7">
              <w:rPr>
                <w:rFonts w:ascii="Times New Roman" w:hAnsi="Times New Roman" w:cs="Times New Roman"/>
                <w:sz w:val="20"/>
                <w:szCs w:val="20"/>
              </w:rPr>
              <w:t>These are breast cancer specific variables and hence, no values available for healthy women</w:t>
            </w:r>
          </w:p>
        </w:tc>
      </w:tr>
    </w:tbl>
    <w:p w14:paraId="036DDC04" w14:textId="77777777" w:rsidR="00927334" w:rsidRDefault="00927334" w:rsidP="009273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9E3B07" w14:textId="77777777" w:rsidR="00927334" w:rsidRDefault="00927334" w:rsidP="00927334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94B5083" w14:textId="77777777" w:rsidR="00927334" w:rsidRPr="00C919DD" w:rsidRDefault="00927334" w:rsidP="00927334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40CF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Pr="00E40C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40CFD">
        <w:rPr>
          <w:rFonts w:ascii="Times New Roman" w:hAnsi="Times New Roman" w:cs="Times New Roman"/>
          <w:sz w:val="20"/>
          <w:szCs w:val="20"/>
        </w:rPr>
        <w:t xml:space="preserve">Descriptive characteristics of breast cancer cases and </w:t>
      </w:r>
      <w:r>
        <w:rPr>
          <w:rFonts w:ascii="Times New Roman" w:hAnsi="Times New Roman" w:cs="Times New Roman"/>
          <w:sz w:val="20"/>
          <w:szCs w:val="20"/>
        </w:rPr>
        <w:t xml:space="preserve">population-based </w:t>
      </w:r>
      <w:r w:rsidRPr="00E40CFD">
        <w:rPr>
          <w:rFonts w:ascii="Times New Roman" w:hAnsi="Times New Roman" w:cs="Times New Roman"/>
          <w:sz w:val="20"/>
          <w:szCs w:val="20"/>
        </w:rPr>
        <w:t xml:space="preserve">healthy </w:t>
      </w:r>
      <w:r>
        <w:rPr>
          <w:rFonts w:ascii="Times New Roman" w:hAnsi="Times New Roman" w:cs="Times New Roman"/>
          <w:sz w:val="20"/>
          <w:szCs w:val="20"/>
        </w:rPr>
        <w:t>women</w:t>
      </w:r>
      <w:r w:rsidRPr="00E40CFD">
        <w:rPr>
          <w:rFonts w:ascii="Times New Roman" w:hAnsi="Times New Roman" w:cs="Times New Roman"/>
          <w:sz w:val="20"/>
          <w:szCs w:val="20"/>
        </w:rPr>
        <w:t xml:space="preserve"> by </w:t>
      </w:r>
      <w:r>
        <w:rPr>
          <w:rFonts w:ascii="Times New Roman" w:hAnsi="Times New Roman" w:cs="Times New Roman"/>
          <w:sz w:val="20"/>
          <w:szCs w:val="20"/>
        </w:rPr>
        <w:t>composite</w:t>
      </w:r>
      <w:r w:rsidRPr="00E40CFD">
        <w:rPr>
          <w:rFonts w:ascii="Times New Roman" w:hAnsi="Times New Roman" w:cs="Times New Roman"/>
          <w:sz w:val="20"/>
          <w:szCs w:val="20"/>
        </w:rPr>
        <w:t xml:space="preserve"> social support </w:t>
      </w:r>
      <w:r>
        <w:rPr>
          <w:rFonts w:ascii="Times New Roman" w:hAnsi="Times New Roman" w:cs="Times New Roman"/>
          <w:sz w:val="20"/>
          <w:szCs w:val="20"/>
        </w:rPr>
        <w:t xml:space="preserve">levels </w:t>
      </w:r>
    </w:p>
    <w:p w14:paraId="395C8AAE" w14:textId="77777777" w:rsidR="00927334" w:rsidRPr="00E40CFD" w:rsidRDefault="00927334" w:rsidP="0092733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425"/>
        <w:gridCol w:w="1530"/>
        <w:gridCol w:w="1440"/>
        <w:gridCol w:w="1620"/>
        <w:gridCol w:w="720"/>
        <w:gridCol w:w="1440"/>
        <w:gridCol w:w="1530"/>
        <w:gridCol w:w="1530"/>
        <w:gridCol w:w="715"/>
      </w:tblGrid>
      <w:tr w:rsidR="00927334" w:rsidRPr="00E40CFD" w14:paraId="407C8472" w14:textId="77777777" w:rsidTr="00426116">
        <w:trPr>
          <w:trHeight w:val="57"/>
        </w:trPr>
        <w:tc>
          <w:tcPr>
            <w:tcW w:w="2425" w:type="dxa"/>
            <w:shd w:val="clear" w:color="auto" w:fill="auto"/>
          </w:tcPr>
          <w:p w14:paraId="2E410DE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3"/>
            <w:shd w:val="clear" w:color="auto" w:fill="auto"/>
          </w:tcPr>
          <w:p w14:paraId="10C01956" w14:textId="77777777" w:rsidR="00927334" w:rsidRPr="00E40CFD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 cases</w:t>
            </w:r>
          </w:p>
        </w:tc>
        <w:tc>
          <w:tcPr>
            <w:tcW w:w="720" w:type="dxa"/>
            <w:shd w:val="clear" w:color="auto" w:fill="auto"/>
          </w:tcPr>
          <w:p w14:paraId="3498C2B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500" w:type="dxa"/>
            <w:gridSpan w:val="3"/>
            <w:shd w:val="clear" w:color="auto" w:fill="auto"/>
          </w:tcPr>
          <w:p w14:paraId="6372FBD0" w14:textId="77777777" w:rsidR="00927334" w:rsidRPr="00E40CFD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based healthy women</w:t>
            </w:r>
          </w:p>
        </w:tc>
        <w:tc>
          <w:tcPr>
            <w:tcW w:w="715" w:type="dxa"/>
            <w:shd w:val="clear" w:color="auto" w:fill="auto"/>
          </w:tcPr>
          <w:p w14:paraId="4D3334C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927334" w:rsidRPr="00E40CFD" w14:paraId="7294EBBF" w14:textId="77777777" w:rsidTr="00426116">
        <w:tc>
          <w:tcPr>
            <w:tcW w:w="2425" w:type="dxa"/>
          </w:tcPr>
          <w:p w14:paraId="03F1CE3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ariates </w:t>
            </w:r>
          </w:p>
        </w:tc>
        <w:tc>
          <w:tcPr>
            <w:tcW w:w="1530" w:type="dxa"/>
          </w:tcPr>
          <w:p w14:paraId="6E804AA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 social support 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d </w:t>
            </w:r>
          </w:p>
          <w:p w14:paraId="4ABBBCA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6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F406AE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ocial support 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0551971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1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61DA379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social support </w:t>
            </w:r>
            <w:r w:rsidRPr="00AD08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5A151E31" w14:textId="77777777" w:rsidR="00927334" w:rsidRPr="00FF1FD3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85)</w:t>
            </w:r>
          </w:p>
        </w:tc>
        <w:tc>
          <w:tcPr>
            <w:tcW w:w="720" w:type="dxa"/>
          </w:tcPr>
          <w:p w14:paraId="7734115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238A4B1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 social support 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0B7071D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9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3CB80C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ocial support 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6117EC9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3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DDC53C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social support </w:t>
            </w:r>
            <w:r w:rsidRPr="00AD08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38866A29" w14:textId="77777777" w:rsidR="00927334" w:rsidRPr="00FF1FD3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1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04)</w:t>
            </w:r>
          </w:p>
        </w:tc>
        <w:tc>
          <w:tcPr>
            <w:tcW w:w="715" w:type="dxa"/>
          </w:tcPr>
          <w:p w14:paraId="17A3663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7334" w:rsidRPr="00E40CFD" w14:paraId="6D509601" w14:textId="77777777" w:rsidTr="00426116">
        <w:tc>
          <w:tcPr>
            <w:tcW w:w="2425" w:type="dxa"/>
          </w:tcPr>
          <w:p w14:paraId="5624FF3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645EB79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+/- 1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0B51B6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+/- 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5EEA1810" w14:textId="77777777" w:rsidR="00927334" w:rsidRPr="00296AA9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6AA9">
              <w:rPr>
                <w:rFonts w:ascii="Times New Roman" w:hAnsi="Times New Roman" w:cs="Times New Roman"/>
                <w:sz w:val="20"/>
                <w:szCs w:val="20"/>
              </w:rPr>
              <w:t>56.1 +/- 10.9</w:t>
            </w:r>
          </w:p>
        </w:tc>
        <w:tc>
          <w:tcPr>
            <w:tcW w:w="720" w:type="dxa"/>
          </w:tcPr>
          <w:p w14:paraId="55A9F42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14:paraId="7407796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+/- 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5DC9D92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+/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530" w:type="dxa"/>
          </w:tcPr>
          <w:p w14:paraId="239BD05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8 +/- 11.83</w:t>
            </w:r>
          </w:p>
        </w:tc>
        <w:tc>
          <w:tcPr>
            <w:tcW w:w="715" w:type="dxa"/>
          </w:tcPr>
          <w:p w14:paraId="2B9424B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27334" w:rsidRPr="00E40CFD" w14:paraId="78EA5761" w14:textId="77777777" w:rsidTr="00426116">
        <w:tc>
          <w:tcPr>
            <w:tcW w:w="2425" w:type="dxa"/>
          </w:tcPr>
          <w:p w14:paraId="4797A04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White (n, %)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1EED47B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0FE53BF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6839DED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, 92.7%</w:t>
            </w:r>
          </w:p>
        </w:tc>
        <w:tc>
          <w:tcPr>
            <w:tcW w:w="720" w:type="dxa"/>
          </w:tcPr>
          <w:p w14:paraId="0F280C0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40" w:type="dxa"/>
          </w:tcPr>
          <w:p w14:paraId="0E62E59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030E219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502BEBA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, 92.9%</w:t>
            </w:r>
          </w:p>
        </w:tc>
        <w:tc>
          <w:tcPr>
            <w:tcW w:w="715" w:type="dxa"/>
          </w:tcPr>
          <w:p w14:paraId="3FFD712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27334" w:rsidRPr="00E40CFD" w14:paraId="74ADE729" w14:textId="77777777" w:rsidTr="00426116">
        <w:tc>
          <w:tcPr>
            <w:tcW w:w="2425" w:type="dxa"/>
          </w:tcPr>
          <w:p w14:paraId="5127144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Education (years)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6340F0B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+/-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40" w:type="dxa"/>
          </w:tcPr>
          <w:p w14:paraId="4D601E1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+/-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20" w:type="dxa"/>
          </w:tcPr>
          <w:p w14:paraId="7B6EF7E6" w14:textId="77777777" w:rsidR="00927334" w:rsidRPr="00576456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6456">
              <w:rPr>
                <w:rFonts w:ascii="Times New Roman" w:hAnsi="Times New Roman" w:cs="Times New Roman"/>
                <w:sz w:val="20"/>
                <w:szCs w:val="20"/>
              </w:rPr>
              <w:t>13.9 +/- 2.78</w:t>
            </w:r>
          </w:p>
        </w:tc>
        <w:tc>
          <w:tcPr>
            <w:tcW w:w="720" w:type="dxa"/>
          </w:tcPr>
          <w:p w14:paraId="6B291E7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14:paraId="2382113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3.3+/-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4FDA88E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+/-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0DC2C25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 +/- 2.44</w:t>
            </w:r>
          </w:p>
        </w:tc>
        <w:tc>
          <w:tcPr>
            <w:tcW w:w="715" w:type="dxa"/>
          </w:tcPr>
          <w:p w14:paraId="03A539FA" w14:textId="77777777" w:rsidR="00927334" w:rsidRPr="004F0E60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927334" w:rsidRPr="00E40CFD" w14:paraId="4811D392" w14:textId="77777777" w:rsidTr="00426116">
        <w:tc>
          <w:tcPr>
            <w:tcW w:w="2425" w:type="dxa"/>
          </w:tcPr>
          <w:p w14:paraId="4E8A0AB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Income ($)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20C96A2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9BD3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&lt;$10,000</w:t>
            </w:r>
          </w:p>
          <w:p w14:paraId="2CDDEF6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$10,000-50,000</w:t>
            </w:r>
          </w:p>
          <w:p w14:paraId="59353FB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$50,001-100,000</w:t>
            </w:r>
          </w:p>
          <w:p w14:paraId="6ADB3E4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&gt;$100,000</w:t>
            </w:r>
          </w:p>
        </w:tc>
        <w:tc>
          <w:tcPr>
            <w:tcW w:w="1530" w:type="dxa"/>
          </w:tcPr>
          <w:p w14:paraId="77F0227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7542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407B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8784C5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A14CE0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B303C5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74874A4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9E8A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00EF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C6BC71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DC1ACA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A0845D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3A6C79D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E8BD991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626780E" w14:textId="77777777" w:rsidR="00927334" w:rsidRPr="00E75A62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A62">
              <w:rPr>
                <w:rFonts w:ascii="Times New Roman" w:hAnsi="Times New Roman" w:cs="Times New Roman"/>
                <w:sz w:val="20"/>
                <w:szCs w:val="20"/>
              </w:rPr>
              <w:t>16, 5.0%</w:t>
            </w:r>
          </w:p>
          <w:p w14:paraId="0CD8659D" w14:textId="77777777" w:rsidR="00927334" w:rsidRPr="00E75A62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A62">
              <w:rPr>
                <w:rFonts w:ascii="Times New Roman" w:hAnsi="Times New Roman" w:cs="Times New Roman"/>
                <w:sz w:val="20"/>
                <w:szCs w:val="20"/>
              </w:rPr>
              <w:t>168, 52.0%</w:t>
            </w:r>
          </w:p>
          <w:p w14:paraId="64BEF82C" w14:textId="77777777" w:rsidR="00927334" w:rsidRPr="00E75A62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5A62">
              <w:rPr>
                <w:rFonts w:ascii="Times New Roman" w:hAnsi="Times New Roman" w:cs="Times New Roman"/>
                <w:sz w:val="20"/>
                <w:szCs w:val="20"/>
              </w:rPr>
              <w:t>104, 32.2%</w:t>
            </w:r>
          </w:p>
          <w:p w14:paraId="0D439C6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62">
              <w:rPr>
                <w:rFonts w:ascii="Times New Roman" w:hAnsi="Times New Roman" w:cs="Times New Roman"/>
                <w:sz w:val="20"/>
                <w:szCs w:val="20"/>
              </w:rPr>
              <w:t>35, 10.8%</w:t>
            </w:r>
          </w:p>
        </w:tc>
        <w:tc>
          <w:tcPr>
            <w:tcW w:w="720" w:type="dxa"/>
          </w:tcPr>
          <w:p w14:paraId="75D4154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40" w:type="dxa"/>
          </w:tcPr>
          <w:p w14:paraId="64401F6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2771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F3C5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FDABC0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56C646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A55D4E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09D4C4C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E0EF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E0D93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2F9273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B62FAF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F43C62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6615A4E0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6315F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F8B5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 5.9%</w:t>
            </w:r>
          </w:p>
          <w:p w14:paraId="09A148D3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, 54.4%</w:t>
            </w:r>
          </w:p>
          <w:p w14:paraId="0B736D52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, 34.4%</w:t>
            </w:r>
          </w:p>
          <w:p w14:paraId="66358BC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 5.2%</w:t>
            </w:r>
          </w:p>
        </w:tc>
        <w:tc>
          <w:tcPr>
            <w:tcW w:w="715" w:type="dxa"/>
          </w:tcPr>
          <w:p w14:paraId="2F40127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927334" w:rsidRPr="00E40CFD" w14:paraId="07E4C83B" w14:textId="77777777" w:rsidTr="00426116">
        <w:tc>
          <w:tcPr>
            <w:tcW w:w="2425" w:type="dxa"/>
          </w:tcPr>
          <w:p w14:paraId="6EEE6E8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Household size (n)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4C13908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9D6B2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Living alone</w:t>
            </w:r>
          </w:p>
          <w:p w14:paraId="2323BF2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D6855A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&gt;2</w:t>
            </w:r>
          </w:p>
        </w:tc>
        <w:tc>
          <w:tcPr>
            <w:tcW w:w="1530" w:type="dxa"/>
          </w:tcPr>
          <w:p w14:paraId="16AA49B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DA18B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20EC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B2D9EE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%</w:t>
            </w:r>
          </w:p>
          <w:p w14:paraId="103660C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112CAAF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A756F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0130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4%</w:t>
            </w:r>
          </w:p>
          <w:p w14:paraId="1AA6D08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C9AB4D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2618883B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2EF709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C7BF35" w14:textId="77777777" w:rsidR="00927334" w:rsidRPr="00914AA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4AA4">
              <w:rPr>
                <w:rFonts w:ascii="Times New Roman" w:hAnsi="Times New Roman" w:cs="Times New Roman"/>
                <w:sz w:val="20"/>
                <w:szCs w:val="20"/>
              </w:rPr>
              <w:t>85, 22.1%</w:t>
            </w:r>
          </w:p>
          <w:p w14:paraId="63FF0ACD" w14:textId="77777777" w:rsidR="00927334" w:rsidRPr="00914AA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4AA4">
              <w:rPr>
                <w:rFonts w:ascii="Times New Roman" w:hAnsi="Times New Roman" w:cs="Times New Roman"/>
                <w:sz w:val="20"/>
                <w:szCs w:val="20"/>
              </w:rPr>
              <w:t>164, 42.6%</w:t>
            </w:r>
          </w:p>
          <w:p w14:paraId="4A4E3D4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AA4">
              <w:rPr>
                <w:rFonts w:ascii="Times New Roman" w:hAnsi="Times New Roman" w:cs="Times New Roman"/>
                <w:sz w:val="20"/>
                <w:szCs w:val="20"/>
              </w:rPr>
              <w:t>136, 35.3%</w:t>
            </w:r>
          </w:p>
        </w:tc>
        <w:tc>
          <w:tcPr>
            <w:tcW w:w="720" w:type="dxa"/>
          </w:tcPr>
          <w:p w14:paraId="3692A337" w14:textId="77777777" w:rsidR="00927334" w:rsidRPr="00914AA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4AA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</w:tcPr>
          <w:p w14:paraId="328C529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8597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E284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47C7FD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4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741369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3BD836B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8E27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538C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1F0686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4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EE1710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59BB3725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F797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3505F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, 20.0%</w:t>
            </w:r>
          </w:p>
          <w:p w14:paraId="39CF48AB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, 42.2%</w:t>
            </w:r>
          </w:p>
          <w:p w14:paraId="6023A12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, 37.8%</w:t>
            </w:r>
          </w:p>
        </w:tc>
        <w:tc>
          <w:tcPr>
            <w:tcW w:w="715" w:type="dxa"/>
          </w:tcPr>
          <w:p w14:paraId="51E98D7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927334" w:rsidRPr="00E40CFD" w14:paraId="78EDFB38" w14:textId="77777777" w:rsidTr="00426116">
        <w:tc>
          <w:tcPr>
            <w:tcW w:w="2425" w:type="dxa"/>
          </w:tcPr>
          <w:p w14:paraId="6EE2232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i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nsurance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746C417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8ADC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5CF77A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632DD26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EC9A1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16AA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9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CC58F5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4217D99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02399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7116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99.2%</w:t>
            </w:r>
          </w:p>
          <w:p w14:paraId="25131F7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0.8%</w:t>
            </w:r>
          </w:p>
        </w:tc>
        <w:tc>
          <w:tcPr>
            <w:tcW w:w="1620" w:type="dxa"/>
          </w:tcPr>
          <w:p w14:paraId="69ABE97B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29032E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BB9F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, 99.2%</w:t>
            </w:r>
          </w:p>
          <w:p w14:paraId="5ACA837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 0.8%</w:t>
            </w:r>
          </w:p>
        </w:tc>
        <w:tc>
          <w:tcPr>
            <w:tcW w:w="720" w:type="dxa"/>
          </w:tcPr>
          <w:p w14:paraId="262330D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40" w:type="dxa"/>
          </w:tcPr>
          <w:p w14:paraId="2F14BD0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4C67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5E353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62C807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448DD8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6823E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36C2F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9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7E25A5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1B0A8EE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D667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098F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7, 98.8%</w:t>
            </w:r>
          </w:p>
          <w:p w14:paraId="01D8AB8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 1.2%</w:t>
            </w:r>
          </w:p>
        </w:tc>
        <w:tc>
          <w:tcPr>
            <w:tcW w:w="715" w:type="dxa"/>
          </w:tcPr>
          <w:p w14:paraId="7039EAB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927334" w:rsidRPr="00E40CFD" w14:paraId="726B5216" w14:textId="77777777" w:rsidTr="00426116">
        <w:tc>
          <w:tcPr>
            <w:tcW w:w="2425" w:type="dxa"/>
          </w:tcPr>
          <w:p w14:paraId="5CCB7F7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Lifetime smoking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14:paraId="05E5D64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(p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years)</w:t>
            </w:r>
          </w:p>
        </w:tc>
        <w:tc>
          <w:tcPr>
            <w:tcW w:w="1530" w:type="dxa"/>
          </w:tcPr>
          <w:p w14:paraId="5D59C6F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+/- 23.0</w:t>
            </w:r>
          </w:p>
        </w:tc>
        <w:tc>
          <w:tcPr>
            <w:tcW w:w="1440" w:type="dxa"/>
          </w:tcPr>
          <w:p w14:paraId="5832F0E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+/- 18.0</w:t>
            </w:r>
          </w:p>
        </w:tc>
        <w:tc>
          <w:tcPr>
            <w:tcW w:w="1620" w:type="dxa"/>
          </w:tcPr>
          <w:p w14:paraId="354FF14F" w14:textId="77777777" w:rsidR="00927334" w:rsidRPr="009218A5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18A5">
              <w:rPr>
                <w:rFonts w:ascii="Times New Roman" w:hAnsi="Times New Roman" w:cs="Times New Roman"/>
                <w:sz w:val="20"/>
                <w:szCs w:val="20"/>
              </w:rPr>
              <w:t>0.9 +/- 17.2</w:t>
            </w:r>
          </w:p>
        </w:tc>
        <w:tc>
          <w:tcPr>
            <w:tcW w:w="720" w:type="dxa"/>
          </w:tcPr>
          <w:p w14:paraId="56E92A0E" w14:textId="77777777" w:rsidR="00927334" w:rsidRPr="006D2627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6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40" w:type="dxa"/>
          </w:tcPr>
          <w:p w14:paraId="49FF4A6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+/- 19.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61D734A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+/- 14.2</w:t>
            </w:r>
          </w:p>
        </w:tc>
        <w:tc>
          <w:tcPr>
            <w:tcW w:w="1530" w:type="dxa"/>
          </w:tcPr>
          <w:p w14:paraId="180BCA9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+/- 17.0</w:t>
            </w:r>
          </w:p>
        </w:tc>
        <w:tc>
          <w:tcPr>
            <w:tcW w:w="715" w:type="dxa"/>
          </w:tcPr>
          <w:p w14:paraId="1767566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27334" w:rsidRPr="00E40CFD" w14:paraId="3F1D9036" w14:textId="77777777" w:rsidTr="00426116">
        <w:tc>
          <w:tcPr>
            <w:tcW w:w="2425" w:type="dxa"/>
          </w:tcPr>
          <w:p w14:paraId="1A39029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8C4F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</w:p>
          <w:p w14:paraId="18242FC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(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in last 7 days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F4A64A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3 +/- 16.0</w:t>
            </w:r>
          </w:p>
        </w:tc>
        <w:tc>
          <w:tcPr>
            <w:tcW w:w="1440" w:type="dxa"/>
          </w:tcPr>
          <w:p w14:paraId="24040F5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3 +/- 14.25</w:t>
            </w:r>
          </w:p>
        </w:tc>
        <w:tc>
          <w:tcPr>
            <w:tcW w:w="1620" w:type="dxa"/>
          </w:tcPr>
          <w:p w14:paraId="4ACD710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.0 +/- 13.75</w:t>
            </w:r>
          </w:p>
        </w:tc>
        <w:tc>
          <w:tcPr>
            <w:tcW w:w="720" w:type="dxa"/>
          </w:tcPr>
          <w:p w14:paraId="4676972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4E926D9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8+/-26.25</w:t>
            </w:r>
          </w:p>
        </w:tc>
        <w:tc>
          <w:tcPr>
            <w:tcW w:w="1530" w:type="dxa"/>
          </w:tcPr>
          <w:p w14:paraId="628233C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8 +/- 21.5</w:t>
            </w:r>
          </w:p>
        </w:tc>
        <w:tc>
          <w:tcPr>
            <w:tcW w:w="1530" w:type="dxa"/>
          </w:tcPr>
          <w:p w14:paraId="380A67C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.5 +/- 23.63</w:t>
            </w:r>
          </w:p>
        </w:tc>
        <w:tc>
          <w:tcPr>
            <w:tcW w:w="715" w:type="dxa"/>
          </w:tcPr>
          <w:p w14:paraId="023B7C5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927334" w:rsidRPr="00E40CFD" w14:paraId="366C10A5" w14:textId="77777777" w:rsidTr="00426116">
        <w:tc>
          <w:tcPr>
            <w:tcW w:w="2425" w:type="dxa"/>
          </w:tcPr>
          <w:p w14:paraId="6C323E7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5E93135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+/- 6.12</w:t>
            </w:r>
          </w:p>
        </w:tc>
        <w:tc>
          <w:tcPr>
            <w:tcW w:w="1440" w:type="dxa"/>
          </w:tcPr>
          <w:p w14:paraId="4B5A3F7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+/- 6.87</w:t>
            </w:r>
          </w:p>
        </w:tc>
        <w:tc>
          <w:tcPr>
            <w:tcW w:w="1620" w:type="dxa"/>
          </w:tcPr>
          <w:p w14:paraId="60423F1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 +/- 6.22</w:t>
            </w:r>
          </w:p>
        </w:tc>
        <w:tc>
          <w:tcPr>
            <w:tcW w:w="720" w:type="dxa"/>
          </w:tcPr>
          <w:p w14:paraId="687AC39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40" w:type="dxa"/>
          </w:tcPr>
          <w:p w14:paraId="48AE9C8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8.1 +/-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14:paraId="6DB88A2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+/- 6.28</w:t>
            </w:r>
          </w:p>
        </w:tc>
        <w:tc>
          <w:tcPr>
            <w:tcW w:w="1530" w:type="dxa"/>
          </w:tcPr>
          <w:p w14:paraId="5B98546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 +/- 6.52</w:t>
            </w:r>
          </w:p>
        </w:tc>
        <w:tc>
          <w:tcPr>
            <w:tcW w:w="715" w:type="dxa"/>
          </w:tcPr>
          <w:p w14:paraId="7DEADEA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27334" w:rsidRPr="00E40CFD" w14:paraId="1A96B5A7" w14:textId="77777777" w:rsidTr="00426116">
        <w:tc>
          <w:tcPr>
            <w:tcW w:w="2425" w:type="dxa"/>
          </w:tcPr>
          <w:p w14:paraId="6AC7665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Post menopause (n, %)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7EAD7CE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, 77.8%</w:t>
            </w:r>
          </w:p>
        </w:tc>
        <w:tc>
          <w:tcPr>
            <w:tcW w:w="1440" w:type="dxa"/>
          </w:tcPr>
          <w:p w14:paraId="609E9D3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, 75.1%</w:t>
            </w:r>
          </w:p>
        </w:tc>
        <w:tc>
          <w:tcPr>
            <w:tcW w:w="1620" w:type="dxa"/>
          </w:tcPr>
          <w:p w14:paraId="4001157A" w14:textId="77777777" w:rsidR="00927334" w:rsidRPr="005919EF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9EF">
              <w:rPr>
                <w:rFonts w:ascii="Times New Roman" w:hAnsi="Times New Roman" w:cs="Times New Roman"/>
                <w:sz w:val="20"/>
                <w:szCs w:val="20"/>
              </w:rPr>
              <w:t>249, 64.7%</w:t>
            </w:r>
          </w:p>
        </w:tc>
        <w:tc>
          <w:tcPr>
            <w:tcW w:w="720" w:type="dxa"/>
          </w:tcPr>
          <w:p w14:paraId="04A1B76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14:paraId="4B0581D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2, 72.0%</w:t>
            </w:r>
          </w:p>
        </w:tc>
        <w:tc>
          <w:tcPr>
            <w:tcW w:w="1530" w:type="dxa"/>
          </w:tcPr>
          <w:p w14:paraId="2D541C3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, 71.0%</w:t>
            </w:r>
          </w:p>
        </w:tc>
        <w:tc>
          <w:tcPr>
            <w:tcW w:w="1530" w:type="dxa"/>
          </w:tcPr>
          <w:p w14:paraId="0ECBE39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, 67.6%</w:t>
            </w:r>
          </w:p>
        </w:tc>
        <w:tc>
          <w:tcPr>
            <w:tcW w:w="715" w:type="dxa"/>
          </w:tcPr>
          <w:p w14:paraId="3EE60D3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27334" w:rsidRPr="00E40CFD" w14:paraId="3E244D8D" w14:textId="77777777" w:rsidTr="00426116">
        <w:tc>
          <w:tcPr>
            <w:tcW w:w="2425" w:type="dxa"/>
          </w:tcPr>
          <w:p w14:paraId="22C38F0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Stage at diagnosis (n, %)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4351C9D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B92AF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Stage I</w:t>
            </w:r>
          </w:p>
          <w:p w14:paraId="61B1910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Stage II</w:t>
            </w:r>
          </w:p>
          <w:p w14:paraId="7416ABB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Stage III/ IV</w:t>
            </w:r>
          </w:p>
        </w:tc>
        <w:tc>
          <w:tcPr>
            <w:tcW w:w="1530" w:type="dxa"/>
          </w:tcPr>
          <w:p w14:paraId="24C5647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C07D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B692E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C2FB90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DD967E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5.4%</w:t>
            </w:r>
          </w:p>
        </w:tc>
        <w:tc>
          <w:tcPr>
            <w:tcW w:w="1440" w:type="dxa"/>
          </w:tcPr>
          <w:p w14:paraId="5874E60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A8BEA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7FEE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AEA36F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64B55C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4327A2E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A0E39C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148CF42" w14:textId="77777777" w:rsidR="00927334" w:rsidRPr="00826A08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6A08">
              <w:rPr>
                <w:rFonts w:ascii="Times New Roman" w:hAnsi="Times New Roman" w:cs="Times New Roman"/>
                <w:sz w:val="20"/>
                <w:szCs w:val="20"/>
              </w:rPr>
              <w:t>160, 48.2%</w:t>
            </w:r>
          </w:p>
          <w:p w14:paraId="7143ECEB" w14:textId="77777777" w:rsidR="00927334" w:rsidRPr="00826A08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6A08">
              <w:rPr>
                <w:rFonts w:ascii="Times New Roman" w:hAnsi="Times New Roman" w:cs="Times New Roman"/>
                <w:sz w:val="20"/>
                <w:szCs w:val="20"/>
              </w:rPr>
              <w:t>146, 43.9%</w:t>
            </w:r>
          </w:p>
          <w:p w14:paraId="55E4DA5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A08">
              <w:rPr>
                <w:rFonts w:ascii="Times New Roman" w:hAnsi="Times New Roman" w:cs="Times New Roman"/>
                <w:sz w:val="20"/>
                <w:szCs w:val="20"/>
              </w:rPr>
              <w:t>26, 7.8%</w:t>
            </w:r>
          </w:p>
        </w:tc>
        <w:tc>
          <w:tcPr>
            <w:tcW w:w="720" w:type="dxa"/>
          </w:tcPr>
          <w:p w14:paraId="47986BA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14:paraId="3D66ED24" w14:textId="77777777" w:rsidR="00927334" w:rsidRPr="00EE7514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530" w:type="dxa"/>
          </w:tcPr>
          <w:p w14:paraId="30A44124" w14:textId="77777777" w:rsidR="00927334" w:rsidRPr="00EE7514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530" w:type="dxa"/>
          </w:tcPr>
          <w:p w14:paraId="2863CB5C" w14:textId="77777777" w:rsidR="00927334" w:rsidRPr="00EE7514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715" w:type="dxa"/>
          </w:tcPr>
          <w:p w14:paraId="177D54A0" w14:textId="77777777" w:rsidR="00927334" w:rsidRPr="00EE751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514">
              <w:rPr>
                <w:rFonts w:ascii="Times New Roman" w:hAnsi="Times New Roman" w:cs="Times New Roman"/>
                <w:sz w:val="20"/>
                <w:szCs w:val="20"/>
              </w:rPr>
              <w:t xml:space="preserve">  -</w:t>
            </w:r>
          </w:p>
        </w:tc>
      </w:tr>
      <w:tr w:rsidR="00927334" w:rsidRPr="00E40CFD" w14:paraId="4485D639" w14:textId="77777777" w:rsidTr="00426116">
        <w:tc>
          <w:tcPr>
            <w:tcW w:w="2425" w:type="dxa"/>
          </w:tcPr>
          <w:p w14:paraId="11BFE26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ER status (n, %)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095C7A0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C15F3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46F901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530" w:type="dxa"/>
          </w:tcPr>
          <w:p w14:paraId="46F674A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6F9E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DB95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08CB8F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619FCA2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ACA2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921E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F26E44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520F47B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EFBF7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50D52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, 30.9%</w:t>
            </w:r>
          </w:p>
          <w:p w14:paraId="3FECCD6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3, 69.1%</w:t>
            </w:r>
          </w:p>
        </w:tc>
        <w:tc>
          <w:tcPr>
            <w:tcW w:w="720" w:type="dxa"/>
          </w:tcPr>
          <w:p w14:paraId="7A91586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40" w:type="dxa"/>
          </w:tcPr>
          <w:p w14:paraId="34F9AC7B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EE75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95AB995" w14:textId="77777777" w:rsidR="00927334" w:rsidRPr="00EE751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588E6D3B" w14:textId="77777777" w:rsidR="00927334" w:rsidRPr="00EE751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514">
              <w:rPr>
                <w:rFonts w:ascii="Times New Roman" w:hAnsi="Times New Roman" w:cs="Times New Roman"/>
                <w:sz w:val="20"/>
                <w:szCs w:val="20"/>
              </w:rPr>
              <w:t xml:space="preserve">       -</w:t>
            </w:r>
          </w:p>
        </w:tc>
        <w:tc>
          <w:tcPr>
            <w:tcW w:w="1530" w:type="dxa"/>
          </w:tcPr>
          <w:p w14:paraId="6B01640C" w14:textId="77777777" w:rsidR="00927334" w:rsidRPr="00EE751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514">
              <w:rPr>
                <w:rFonts w:ascii="Times New Roman" w:hAnsi="Times New Roman" w:cs="Times New Roman"/>
                <w:sz w:val="20"/>
                <w:szCs w:val="20"/>
              </w:rPr>
              <w:t xml:space="preserve">       - </w:t>
            </w:r>
          </w:p>
        </w:tc>
        <w:tc>
          <w:tcPr>
            <w:tcW w:w="715" w:type="dxa"/>
          </w:tcPr>
          <w:p w14:paraId="2F68049D" w14:textId="77777777" w:rsidR="00927334" w:rsidRPr="00EE751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514">
              <w:rPr>
                <w:rFonts w:ascii="Times New Roman" w:hAnsi="Times New Roman" w:cs="Times New Roman"/>
                <w:sz w:val="20"/>
                <w:szCs w:val="20"/>
              </w:rPr>
              <w:t xml:space="preserve">  -</w:t>
            </w:r>
          </w:p>
        </w:tc>
      </w:tr>
      <w:tr w:rsidR="00927334" w:rsidRPr="00E40CFD" w14:paraId="29F9EED4" w14:textId="77777777" w:rsidTr="00426116">
        <w:tc>
          <w:tcPr>
            <w:tcW w:w="2425" w:type="dxa"/>
          </w:tcPr>
          <w:p w14:paraId="5D7824B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PR status (n, %)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52582C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7079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D8C5E3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30" w:type="dxa"/>
          </w:tcPr>
          <w:p w14:paraId="3D073CC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334D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FF362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BCD87C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56DDCE2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B971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0728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2D558D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4DBEF13F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9EB5C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7015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, 38.1%</w:t>
            </w:r>
          </w:p>
          <w:p w14:paraId="25CC179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, 61.9%</w:t>
            </w:r>
          </w:p>
        </w:tc>
        <w:tc>
          <w:tcPr>
            <w:tcW w:w="720" w:type="dxa"/>
          </w:tcPr>
          <w:p w14:paraId="21B0D3C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40" w:type="dxa"/>
          </w:tcPr>
          <w:p w14:paraId="17B9DC7A" w14:textId="77777777" w:rsidR="00927334" w:rsidRPr="00EE7514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5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04C03F8" w14:textId="77777777" w:rsidR="00927334" w:rsidRPr="00EE751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514">
              <w:rPr>
                <w:rFonts w:ascii="Times New Roman" w:hAnsi="Times New Roman" w:cs="Times New Roman"/>
                <w:sz w:val="20"/>
                <w:szCs w:val="20"/>
              </w:rPr>
              <w:t xml:space="preserve">       - </w:t>
            </w:r>
          </w:p>
        </w:tc>
        <w:tc>
          <w:tcPr>
            <w:tcW w:w="1530" w:type="dxa"/>
          </w:tcPr>
          <w:p w14:paraId="0F411E28" w14:textId="77777777" w:rsidR="00927334" w:rsidRPr="00EE751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-</w:t>
            </w:r>
          </w:p>
        </w:tc>
        <w:tc>
          <w:tcPr>
            <w:tcW w:w="715" w:type="dxa"/>
          </w:tcPr>
          <w:p w14:paraId="502EAEEF" w14:textId="77777777" w:rsidR="00927334" w:rsidRPr="00EE751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- </w:t>
            </w:r>
          </w:p>
        </w:tc>
      </w:tr>
      <w:tr w:rsidR="00927334" w:rsidRPr="00E40CFD" w14:paraId="2590E5C5" w14:textId="77777777" w:rsidTr="00426116">
        <w:tc>
          <w:tcPr>
            <w:tcW w:w="2425" w:type="dxa"/>
          </w:tcPr>
          <w:p w14:paraId="744BF2F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Hormone replacement therapy (n, %)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20B5A1B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8A53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DB8203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BB92FB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67F60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6BBD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0272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499ED8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203A84B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292E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9D49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DCC0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7B8CCB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7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479317DF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079C1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FC8655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BA5282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, 52.4%</w:t>
            </w:r>
          </w:p>
          <w:p w14:paraId="53FC00B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, 47.6%</w:t>
            </w:r>
          </w:p>
        </w:tc>
        <w:tc>
          <w:tcPr>
            <w:tcW w:w="720" w:type="dxa"/>
          </w:tcPr>
          <w:p w14:paraId="05B4753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7701F88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A73CD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4CA3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E3A8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EF74C3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034B72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2F15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25E5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A1C7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7A34B3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2E8A319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E0E55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8927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8CDC8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, 52.5%</w:t>
            </w:r>
          </w:p>
          <w:p w14:paraId="6E3B3B9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, 47.5%</w:t>
            </w:r>
          </w:p>
        </w:tc>
        <w:tc>
          <w:tcPr>
            <w:tcW w:w="715" w:type="dxa"/>
          </w:tcPr>
          <w:p w14:paraId="716AB43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27334" w:rsidRPr="00E40CFD" w14:paraId="1F7FBF67" w14:textId="77777777" w:rsidTr="00426116">
        <w:tc>
          <w:tcPr>
            <w:tcW w:w="2425" w:type="dxa"/>
          </w:tcPr>
          <w:p w14:paraId="42CB822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High blood pressure (n, %)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44D9007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9B1F4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00CC71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253F337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A75D1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AA050F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0C68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91DC83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2.4%</w:t>
            </w:r>
          </w:p>
        </w:tc>
        <w:tc>
          <w:tcPr>
            <w:tcW w:w="1440" w:type="dxa"/>
          </w:tcPr>
          <w:p w14:paraId="3697D52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82E5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761019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4892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F1DFFD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7CEDE70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4C94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6AFC52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E807F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, 32.1%</w:t>
            </w:r>
          </w:p>
          <w:p w14:paraId="5474768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, 67.9%</w:t>
            </w:r>
          </w:p>
        </w:tc>
        <w:tc>
          <w:tcPr>
            <w:tcW w:w="720" w:type="dxa"/>
          </w:tcPr>
          <w:p w14:paraId="12F3220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14:paraId="146E623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A4D0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2A64E8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6DDDD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7%</w:t>
            </w:r>
          </w:p>
          <w:p w14:paraId="55E363F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3%</w:t>
            </w:r>
          </w:p>
        </w:tc>
        <w:tc>
          <w:tcPr>
            <w:tcW w:w="1530" w:type="dxa"/>
          </w:tcPr>
          <w:p w14:paraId="0F7F71D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F474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D7602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50C0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26C736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05948CCB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9EEB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780F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BCDE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, 32.4%</w:t>
            </w:r>
          </w:p>
          <w:p w14:paraId="223659D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, 67.6%</w:t>
            </w:r>
          </w:p>
        </w:tc>
        <w:tc>
          <w:tcPr>
            <w:tcW w:w="715" w:type="dxa"/>
          </w:tcPr>
          <w:p w14:paraId="1A21D89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27334" w:rsidRPr="00E40CFD" w14:paraId="2C9A7190" w14:textId="77777777" w:rsidTr="00426116">
        <w:tc>
          <w:tcPr>
            <w:tcW w:w="2425" w:type="dxa"/>
          </w:tcPr>
          <w:p w14:paraId="02DE870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High blood cholesterol (n, %)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2DEE91E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0F30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6588B1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DDDD87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6FE0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0C9C2C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D03C5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4A6E4B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11A0180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C72B3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D2F425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CE44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9FDE0B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5BA2A86B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23E5D8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54233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3950E0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, 32.7%</w:t>
            </w:r>
          </w:p>
          <w:p w14:paraId="3DE0A3F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, 67.3%</w:t>
            </w:r>
          </w:p>
        </w:tc>
        <w:tc>
          <w:tcPr>
            <w:tcW w:w="720" w:type="dxa"/>
          </w:tcPr>
          <w:p w14:paraId="6DFF785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7CB9CA7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9873D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2009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E4F5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536A14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0BD7325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2D08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6A93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6FC4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CC8D9F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705F2FC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8B02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4A66F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CDE4E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, 33.1%</w:t>
            </w:r>
          </w:p>
          <w:p w14:paraId="70C9489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, 66.9%</w:t>
            </w:r>
          </w:p>
        </w:tc>
        <w:tc>
          <w:tcPr>
            <w:tcW w:w="715" w:type="dxa"/>
          </w:tcPr>
          <w:p w14:paraId="74F315D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27334" w:rsidRPr="00E40CFD" w14:paraId="04F5C1B7" w14:textId="77777777" w:rsidTr="00426116">
        <w:tc>
          <w:tcPr>
            <w:tcW w:w="2425" w:type="dxa"/>
          </w:tcPr>
          <w:p w14:paraId="3C0376A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Comorbidities </w:t>
            </w: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BEBE09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4380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9B74F4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1868F04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6579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C05F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  <w:p w14:paraId="1AAEA09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385386F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6E725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5A36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5F9EBC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8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4FD5F5F9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4A276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D65B01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 17.5%</w:t>
            </w:r>
          </w:p>
          <w:p w14:paraId="036E253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, 82.5%</w:t>
            </w:r>
          </w:p>
        </w:tc>
        <w:tc>
          <w:tcPr>
            <w:tcW w:w="720" w:type="dxa"/>
          </w:tcPr>
          <w:p w14:paraId="3397298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40" w:type="dxa"/>
          </w:tcPr>
          <w:p w14:paraId="49217C8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4433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83FAA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C330EA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1DC571B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9101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A1CB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48B74D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750E1AF8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D9C2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CBF39C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, 16.0%</w:t>
            </w:r>
          </w:p>
          <w:p w14:paraId="1C4D7C0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, 84.0%</w:t>
            </w:r>
          </w:p>
        </w:tc>
        <w:tc>
          <w:tcPr>
            <w:tcW w:w="715" w:type="dxa"/>
          </w:tcPr>
          <w:p w14:paraId="639C79B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927334" w:rsidRPr="00E40CFD" w14:paraId="28F786F1" w14:textId="77777777" w:rsidTr="00426116">
        <w:tc>
          <w:tcPr>
            <w:tcW w:w="2425" w:type="dxa"/>
          </w:tcPr>
          <w:p w14:paraId="63153C5B" w14:textId="77777777" w:rsidR="00927334" w:rsidRPr="00E40CFD" w:rsidRDefault="00927334" w:rsidP="0042611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ver alcohol consumption (n, %) </w:t>
            </w: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40B955B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  <w:p w14:paraId="2119FB1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drinkers in lifetime</w:t>
            </w:r>
          </w:p>
          <w:p w14:paraId="7CC352C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ers in lifetime</w:t>
            </w:r>
          </w:p>
        </w:tc>
        <w:tc>
          <w:tcPr>
            <w:tcW w:w="1530" w:type="dxa"/>
          </w:tcPr>
          <w:p w14:paraId="6C4AEAC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1D38A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2EAE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C9AAE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4AD5E3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7A04541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A2C8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BFA5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306CC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4CA8BA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495B57D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4576FF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2EEB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C2F9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, 16.7%</w:t>
            </w:r>
          </w:p>
          <w:p w14:paraId="737B1A5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, 83.3%</w:t>
            </w:r>
          </w:p>
        </w:tc>
        <w:tc>
          <w:tcPr>
            <w:tcW w:w="720" w:type="dxa"/>
          </w:tcPr>
          <w:p w14:paraId="54AE249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7BE9C7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85FC8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61C8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0BA6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12B37E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220CDE9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C3B40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DF19D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EFDD2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2%</w:t>
            </w:r>
          </w:p>
          <w:p w14:paraId="1A04A91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8%</w:t>
            </w:r>
          </w:p>
        </w:tc>
        <w:tc>
          <w:tcPr>
            <w:tcW w:w="1530" w:type="dxa"/>
          </w:tcPr>
          <w:p w14:paraId="3FD6C0F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5FB75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C79A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45782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, 14.7%</w:t>
            </w:r>
          </w:p>
          <w:p w14:paraId="74ADED8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, 85.3%</w:t>
            </w:r>
          </w:p>
        </w:tc>
        <w:tc>
          <w:tcPr>
            <w:tcW w:w="715" w:type="dxa"/>
          </w:tcPr>
          <w:p w14:paraId="4F7DD23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927334" w:rsidRPr="00E40CFD" w14:paraId="758BF36A" w14:textId="77777777" w:rsidTr="00426116">
        <w:tc>
          <w:tcPr>
            <w:tcW w:w="2425" w:type="dxa"/>
          </w:tcPr>
          <w:p w14:paraId="3B008D0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rital status </w:t>
            </w: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1F2F890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A8CDE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 married</w:t>
            </w:r>
          </w:p>
          <w:p w14:paraId="4FF0C4A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  <w:p w14:paraId="62B5267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dowed</w:t>
            </w:r>
          </w:p>
          <w:p w14:paraId="5A9271D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vorced/separated</w:t>
            </w:r>
          </w:p>
          <w:p w14:paraId="3F26E6B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E40C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with as if married</w:t>
            </w:r>
          </w:p>
        </w:tc>
        <w:tc>
          <w:tcPr>
            <w:tcW w:w="1530" w:type="dxa"/>
          </w:tcPr>
          <w:p w14:paraId="526D62C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4436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A22E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329CE0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5D1179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4%</w:t>
            </w:r>
          </w:p>
          <w:p w14:paraId="0183C9A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7DC3A4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16B38BA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0097C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A68A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61EC37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53C781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BD6F43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064920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14:paraId="0D436739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BA429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5AA6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 6.3%</w:t>
            </w:r>
          </w:p>
          <w:p w14:paraId="0BD75F2E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, 61.4%</w:t>
            </w:r>
          </w:p>
          <w:p w14:paraId="606B23C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, 15.1%</w:t>
            </w:r>
          </w:p>
          <w:p w14:paraId="0949633E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, 14.9%</w:t>
            </w:r>
          </w:p>
          <w:p w14:paraId="5F70E6F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2.4%</w:t>
            </w:r>
          </w:p>
        </w:tc>
        <w:tc>
          <w:tcPr>
            <w:tcW w:w="720" w:type="dxa"/>
          </w:tcPr>
          <w:p w14:paraId="095A4AD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14:paraId="67F6905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790B6EAE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201B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027E68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5C2985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55BF5C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3F0FD3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6F2F98C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4C3B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4160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05DAAE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472987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B4FF5A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590F5F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</w:tcPr>
          <w:p w14:paraId="2539ECB0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9E67E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C3F59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 4.3%</w:t>
            </w:r>
          </w:p>
          <w:p w14:paraId="3A270F6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, 67.3%</w:t>
            </w:r>
          </w:p>
          <w:p w14:paraId="07879720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, 14.8%</w:t>
            </w:r>
          </w:p>
          <w:p w14:paraId="77BD67E2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, 11.8%</w:t>
            </w:r>
          </w:p>
          <w:p w14:paraId="3847515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 1.7%</w:t>
            </w:r>
          </w:p>
        </w:tc>
        <w:tc>
          <w:tcPr>
            <w:tcW w:w="715" w:type="dxa"/>
          </w:tcPr>
          <w:p w14:paraId="2307992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927334" w:rsidRPr="00E40CFD" w14:paraId="0DD22964" w14:textId="77777777" w:rsidTr="00426116">
        <w:tc>
          <w:tcPr>
            <w:tcW w:w="12950" w:type="dxa"/>
            <w:gridSpan w:val="9"/>
          </w:tcPr>
          <w:p w14:paraId="15061FD3" w14:textId="77777777" w:rsidR="00927334" w:rsidRPr="00E40CFD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Mean +/-standard deviation (SD) estimates were calculated for all continuous variables. </w:t>
            </w:r>
          </w:p>
          <w:p w14:paraId="26FF8DF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Frequency and percentages were calculated for all categorical variables.</w:t>
            </w:r>
          </w:p>
          <w:p w14:paraId="34F4F114" w14:textId="77777777" w:rsidR="00927334" w:rsidRPr="00E40CFD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p-value compares breast cancer cases and health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by 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dium and 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high social support, comparison of means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, and of frequencies by chi-square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Fisher’s exact test. 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D14B48" w14:textId="77777777" w:rsidR="00927334" w:rsidRPr="00E40CFD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 xml:space="preserve">d 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dium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and high social support was obtained by multiplying the number of friends with the number of times they were seen (where daily was assigned</w:t>
            </w:r>
          </w:p>
          <w:p w14:paraId="7F41D9C7" w14:textId="77777777" w:rsidR="00927334" w:rsidRPr="00E40CFD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a score of 30, once a week, 4, once a month 1 and less than once a month 0.5, and then it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lyzed in tertiles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  <w:p w14:paraId="1C4C9238" w14:textId="77777777" w:rsidR="00927334" w:rsidRPr="00E40CFD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e 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Median and interquartile range </w:t>
            </w:r>
          </w:p>
          <w:p w14:paraId="4092299D" w14:textId="77777777" w:rsidR="00927334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only for postmenopaus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  <w:p w14:paraId="42533983" w14:textId="77777777" w:rsidR="00927334" w:rsidRPr="00E40CFD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223B7">
              <w:rPr>
                <w:rFonts w:ascii="Times New Roman" w:hAnsi="Times New Roman" w:cs="Times New Roman"/>
                <w:sz w:val="20"/>
                <w:szCs w:val="20"/>
              </w:rPr>
              <w:t>These are breast cancer specific variables and hence, no values available for healthy women</w:t>
            </w:r>
          </w:p>
        </w:tc>
      </w:tr>
    </w:tbl>
    <w:p w14:paraId="528A89CA" w14:textId="77777777" w:rsidR="00927334" w:rsidRPr="00E40CFD" w:rsidRDefault="00927334" w:rsidP="0092733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D4E785" w14:textId="77777777" w:rsidR="00927334" w:rsidRPr="00E40CFD" w:rsidRDefault="00927334" w:rsidP="0092733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C2AAB1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01B05D2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7BB01A3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C3A9477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5E99A9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E39A89C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0635B2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A46E361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8DC180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5452D5B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E9DE71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C075B7B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14D73FE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367D048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0AE417D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12F808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AC21769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308E78C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7A79583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31FB082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1C356FA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EC6FF0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28F3018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A34D466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7C51211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E52D4D0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ABB2A12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49CDC8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6831F1" w14:textId="77777777" w:rsidR="00927334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50E4EA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96A89F3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73AF7CF" w14:textId="77777777" w:rsidR="00927334" w:rsidRPr="00A3498B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40CF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3.</w:t>
      </w:r>
      <w:r w:rsidRPr="00E40CF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CFD">
        <w:rPr>
          <w:rFonts w:ascii="Times New Roman" w:hAnsi="Times New Roman" w:cs="Times New Roman"/>
          <w:sz w:val="20"/>
          <w:szCs w:val="20"/>
        </w:rPr>
        <w:t xml:space="preserve">requency of seeing close friends and relatives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E40CFD">
        <w:rPr>
          <w:rFonts w:ascii="Times New Roman" w:hAnsi="Times New Roman" w:cs="Times New Roman"/>
          <w:sz w:val="20"/>
          <w:szCs w:val="20"/>
        </w:rPr>
        <w:t xml:space="preserve">mortality among breast cancer cases and </w:t>
      </w:r>
      <w:r>
        <w:rPr>
          <w:rFonts w:ascii="Times New Roman" w:hAnsi="Times New Roman" w:cs="Times New Roman"/>
          <w:sz w:val="20"/>
          <w:szCs w:val="20"/>
        </w:rPr>
        <w:t xml:space="preserve">population-based healthy women, </w:t>
      </w:r>
      <w:r w:rsidRPr="002F41BC">
        <w:rPr>
          <w:rFonts w:ascii="Times New Roman" w:hAnsi="Times New Roman" w:cs="Times New Roman"/>
          <w:sz w:val="20"/>
          <w:szCs w:val="20"/>
        </w:rPr>
        <w:t>multivariable adjusted HRs and 95% C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2F41BC">
        <w:rPr>
          <w:rFonts w:ascii="Times New Roman" w:hAnsi="Times New Roman" w:cs="Times New Roman"/>
          <w:sz w:val="20"/>
          <w:szCs w:val="20"/>
        </w:rPr>
        <w:t>s</w:t>
      </w:r>
    </w:p>
    <w:p w14:paraId="3C419372" w14:textId="77777777" w:rsidR="00927334" w:rsidRPr="00E40CFD" w:rsidRDefault="00927334" w:rsidP="00927334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00"/>
        <w:tblW w:w="12955" w:type="dxa"/>
        <w:tblLook w:val="04A0" w:firstRow="1" w:lastRow="0" w:firstColumn="1" w:lastColumn="0" w:noHBand="0" w:noVBand="1"/>
      </w:tblPr>
      <w:tblGrid>
        <w:gridCol w:w="2335"/>
        <w:gridCol w:w="1170"/>
        <w:gridCol w:w="1620"/>
        <w:gridCol w:w="1795"/>
        <w:gridCol w:w="809"/>
        <w:gridCol w:w="1169"/>
        <w:gridCol w:w="1645"/>
        <w:gridCol w:w="1770"/>
        <w:gridCol w:w="642"/>
      </w:tblGrid>
      <w:tr w:rsidR="00927334" w:rsidRPr="00E40CFD" w14:paraId="25D30E64" w14:textId="77777777" w:rsidTr="00426116">
        <w:tc>
          <w:tcPr>
            <w:tcW w:w="2335" w:type="dxa"/>
            <w:shd w:val="clear" w:color="auto" w:fill="auto"/>
          </w:tcPr>
          <w:p w14:paraId="3AC24EB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94" w:type="dxa"/>
            <w:gridSpan w:val="4"/>
            <w:shd w:val="clear" w:color="auto" w:fill="auto"/>
          </w:tcPr>
          <w:p w14:paraId="4B517A59" w14:textId="77777777" w:rsidR="00927334" w:rsidRPr="00E40CFD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 cases</w:t>
            </w:r>
          </w:p>
        </w:tc>
        <w:tc>
          <w:tcPr>
            <w:tcW w:w="5226" w:type="dxa"/>
            <w:gridSpan w:val="4"/>
            <w:shd w:val="clear" w:color="auto" w:fill="auto"/>
          </w:tcPr>
          <w:p w14:paraId="0FCF7BF5" w14:textId="77777777" w:rsidR="00927334" w:rsidRPr="00E40CFD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based healthy women</w:t>
            </w:r>
          </w:p>
        </w:tc>
      </w:tr>
      <w:tr w:rsidR="00927334" w:rsidRPr="00E40CFD" w14:paraId="2096EBF1" w14:textId="77777777" w:rsidTr="00426116">
        <w:tc>
          <w:tcPr>
            <w:tcW w:w="2335" w:type="dxa"/>
          </w:tcPr>
          <w:p w14:paraId="2CDBE87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support question (frequency of seeing close friends)</w:t>
            </w:r>
          </w:p>
        </w:tc>
        <w:tc>
          <w:tcPr>
            <w:tcW w:w="1170" w:type="dxa"/>
          </w:tcPr>
          <w:p w14:paraId="0B7325A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ly daily</w:t>
            </w:r>
          </w:p>
          <w:p w14:paraId="5B7774F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=584) </w:t>
            </w:r>
          </w:p>
        </w:tc>
        <w:tc>
          <w:tcPr>
            <w:tcW w:w="1620" w:type="dxa"/>
          </w:tcPr>
          <w:p w14:paraId="10D0168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 once a week</w:t>
            </w:r>
          </w:p>
          <w:p w14:paraId="19FC31B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41)</w:t>
            </w:r>
          </w:p>
        </w:tc>
        <w:tc>
          <w:tcPr>
            <w:tcW w:w="1795" w:type="dxa"/>
          </w:tcPr>
          <w:p w14:paraId="7B0C5E6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 once a month or less than once a month</w:t>
            </w:r>
          </w:p>
          <w:p w14:paraId="248E40E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7)</w:t>
            </w:r>
          </w:p>
        </w:tc>
        <w:tc>
          <w:tcPr>
            <w:tcW w:w="809" w:type="dxa"/>
          </w:tcPr>
          <w:p w14:paraId="005BB8B5" w14:textId="77777777" w:rsidR="00927334" w:rsidRPr="00B6144A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40C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40C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1169" w:type="dxa"/>
          </w:tcPr>
          <w:p w14:paraId="59C9975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ly daily</w:t>
            </w:r>
          </w:p>
          <w:p w14:paraId="25C10A6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45" w:type="dxa"/>
          </w:tcPr>
          <w:p w14:paraId="79B7FE8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 once a week</w:t>
            </w:r>
          </w:p>
          <w:p w14:paraId="22AD8D3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770" w:type="dxa"/>
          </w:tcPr>
          <w:p w14:paraId="770E512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 once a month or less than once a month</w:t>
            </w:r>
          </w:p>
          <w:p w14:paraId="7B4C933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42" w:type="dxa"/>
          </w:tcPr>
          <w:p w14:paraId="43B8B8D0" w14:textId="77777777" w:rsidR="00927334" w:rsidRPr="00B6144A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40C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40C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927334" w:rsidRPr="00E40CFD" w14:paraId="39BE5246" w14:textId="77777777" w:rsidTr="00426116">
        <w:trPr>
          <w:trHeight w:val="201"/>
        </w:trPr>
        <w:tc>
          <w:tcPr>
            <w:tcW w:w="2335" w:type="dxa"/>
          </w:tcPr>
          <w:p w14:paraId="58E6310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mortality</w:t>
            </w:r>
          </w:p>
        </w:tc>
        <w:tc>
          <w:tcPr>
            <w:tcW w:w="1170" w:type="dxa"/>
          </w:tcPr>
          <w:p w14:paraId="11F2AC8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620" w:type="dxa"/>
          </w:tcPr>
          <w:p w14:paraId="25D1CDF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795" w:type="dxa"/>
          </w:tcPr>
          <w:p w14:paraId="7CD6B65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09" w:type="dxa"/>
          </w:tcPr>
          <w:p w14:paraId="541F453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</w:tcPr>
          <w:p w14:paraId="4EAEF54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45" w:type="dxa"/>
          </w:tcPr>
          <w:p w14:paraId="29042AF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70" w:type="dxa"/>
          </w:tcPr>
          <w:p w14:paraId="1FF00EF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2" w:type="dxa"/>
          </w:tcPr>
          <w:p w14:paraId="577B8C3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7334" w:rsidRPr="00E40CFD" w14:paraId="4D872F91" w14:textId="77777777" w:rsidTr="00426116">
        <w:trPr>
          <w:trHeight w:val="1191"/>
        </w:trPr>
        <w:tc>
          <w:tcPr>
            <w:tcW w:w="2335" w:type="dxa"/>
          </w:tcPr>
          <w:p w14:paraId="556727C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ge-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3E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16E3A7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C6998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nd income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AA3E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59FD0B9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5BB26C2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Multivariable-</w:t>
            </w: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AA3E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</w:tcPr>
          <w:p w14:paraId="66EB2AB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1.0 (Ref.) </w:t>
            </w:r>
          </w:p>
          <w:p w14:paraId="66D3A56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DF76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.0 (Ref.)</w:t>
            </w:r>
          </w:p>
          <w:p w14:paraId="5B88013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A408B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.0 (Ref.)</w:t>
            </w:r>
          </w:p>
        </w:tc>
        <w:tc>
          <w:tcPr>
            <w:tcW w:w="1620" w:type="dxa"/>
          </w:tcPr>
          <w:p w14:paraId="2EEFAEA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95 (0.78-1.16)</w:t>
            </w:r>
          </w:p>
          <w:p w14:paraId="3C0CD3E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2B03F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87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43DE8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D3CB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5" w:type="dxa"/>
          </w:tcPr>
          <w:p w14:paraId="38CFC1A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87 (0.61-1.24)</w:t>
            </w:r>
          </w:p>
          <w:p w14:paraId="1544F6D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E616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FABC1A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31DD1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</w:tcPr>
          <w:p w14:paraId="12FBB3F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14:paraId="5D34DBA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DC9C3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5D60F8E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39FF2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9" w:type="dxa"/>
          </w:tcPr>
          <w:p w14:paraId="07FF36D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1.0 (Ref.) </w:t>
            </w:r>
          </w:p>
          <w:p w14:paraId="64E7B9A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CB57C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1.0 (Ref.) </w:t>
            </w:r>
          </w:p>
          <w:p w14:paraId="1BF321A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F75A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1.0 (Ref.) </w:t>
            </w:r>
          </w:p>
        </w:tc>
        <w:tc>
          <w:tcPr>
            <w:tcW w:w="1645" w:type="dxa"/>
          </w:tcPr>
          <w:p w14:paraId="3E32AF3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09)</w:t>
            </w:r>
          </w:p>
          <w:p w14:paraId="397989E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B6AF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9331A4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34D5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203AC3B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43)</w:t>
            </w:r>
          </w:p>
          <w:p w14:paraId="09733DC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154C7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1.40)</w:t>
            </w:r>
          </w:p>
          <w:p w14:paraId="3D2336E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E860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2" w:type="dxa"/>
          </w:tcPr>
          <w:p w14:paraId="6167836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B297C6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6882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66F15ED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D0137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27334" w:rsidRPr="00E40CFD" w14:paraId="5CB71A07" w14:textId="77777777" w:rsidTr="00426116">
        <w:tc>
          <w:tcPr>
            <w:tcW w:w="2335" w:type="dxa"/>
          </w:tcPr>
          <w:p w14:paraId="5638B321" w14:textId="77777777" w:rsidR="00927334" w:rsidRPr="00E40CFD" w:rsidRDefault="00927334" w:rsidP="00426116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 specific mortality</w:t>
            </w:r>
          </w:p>
        </w:tc>
        <w:tc>
          <w:tcPr>
            <w:tcW w:w="1170" w:type="dxa"/>
          </w:tcPr>
          <w:p w14:paraId="583CD09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620" w:type="dxa"/>
          </w:tcPr>
          <w:p w14:paraId="301AA49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95" w:type="dxa"/>
          </w:tcPr>
          <w:p w14:paraId="0928309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9" w:type="dxa"/>
          </w:tcPr>
          <w:p w14:paraId="65DD93A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00767CB6" w14:textId="77777777" w:rsidR="00927334" w:rsidRPr="005C3E48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5C9AFC13" w14:textId="77777777" w:rsidR="00927334" w:rsidRPr="005C3E48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40C55A51" w14:textId="77777777" w:rsidR="00927334" w:rsidRPr="005C3E48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14:paraId="6E26AC9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334" w:rsidRPr="00E40CFD" w14:paraId="0B02657C" w14:textId="77777777" w:rsidTr="00426116">
        <w:tc>
          <w:tcPr>
            <w:tcW w:w="2335" w:type="dxa"/>
          </w:tcPr>
          <w:p w14:paraId="776E793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ge-</w:t>
            </w: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AA3E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42C80A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4F77E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nd income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AA3E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5B8BE5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A605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Multivariable-</w:t>
            </w: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AA3E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</w:tcPr>
          <w:p w14:paraId="4AFE38D4" w14:textId="77777777" w:rsidR="00927334" w:rsidRPr="00E40CFD" w:rsidRDefault="00927334" w:rsidP="00426116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(Ref.) </w:t>
            </w:r>
          </w:p>
          <w:p w14:paraId="15D6ED57" w14:textId="77777777" w:rsidR="00927334" w:rsidRPr="00E40CFD" w:rsidRDefault="00927334" w:rsidP="00426116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5BF1A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1.0 (Ref.) </w:t>
            </w:r>
          </w:p>
          <w:p w14:paraId="6F5285B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05C2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1.0 (Ref.) </w:t>
            </w:r>
          </w:p>
        </w:tc>
        <w:tc>
          <w:tcPr>
            <w:tcW w:w="1620" w:type="dxa"/>
          </w:tcPr>
          <w:p w14:paraId="793B1CB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84 (0.60-1.18)</w:t>
            </w:r>
          </w:p>
          <w:p w14:paraId="6BC9008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529E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04)</w:t>
            </w:r>
          </w:p>
          <w:p w14:paraId="41C5896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5831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5" w:type="dxa"/>
          </w:tcPr>
          <w:p w14:paraId="69F2220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.04 (0.61-1.75)</w:t>
            </w:r>
          </w:p>
          <w:p w14:paraId="0910543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7C7F0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2110D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0133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4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</w:tcPr>
          <w:p w14:paraId="5A3F3D7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14:paraId="4726C9F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DDAB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25DB41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D1D27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69" w:type="dxa"/>
          </w:tcPr>
          <w:p w14:paraId="3F849E8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1DBA8" w14:textId="77777777" w:rsidR="00927334" w:rsidRPr="00EE7514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4B49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5" w:type="dxa"/>
          </w:tcPr>
          <w:p w14:paraId="4260E8A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A7323" w14:textId="77777777" w:rsidR="00927334" w:rsidRPr="00EE7514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63AFD41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8500B" w14:textId="77777777" w:rsidR="00927334" w:rsidRPr="00EE7514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3A01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14:paraId="20B19A5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B3C2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036C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334" w:rsidRPr="00E40CFD" w14:paraId="6B086419" w14:textId="77777777" w:rsidTr="00426116">
        <w:tc>
          <w:tcPr>
            <w:tcW w:w="12955" w:type="dxa"/>
            <w:gridSpan w:val="9"/>
          </w:tcPr>
          <w:p w14:paraId="75FBFCD1" w14:textId="77777777" w:rsidR="00927334" w:rsidRPr="007B224C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B22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7B224C">
              <w:rPr>
                <w:rFonts w:ascii="Times New Roman" w:hAnsi="Times New Roman" w:cs="Times New Roman"/>
                <w:sz w:val="20"/>
                <w:szCs w:val="20"/>
              </w:rPr>
              <w:t>-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=1012 for breast cancer cases, n=2036 for population-based healthy women</w:t>
            </w:r>
          </w:p>
          <w:p w14:paraId="5F1ED5A9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3CF7984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2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ncome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adjusted: age (years), income [&lt;10,000, 10,000-50,000, 50,001-100,000, &gt;100,000 (reference)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858 for breast cancer cases, n=1869 for population-based healthy women</w:t>
            </w:r>
          </w:p>
          <w:p w14:paraId="0199942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4F35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2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M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ivariable</w:t>
            </w:r>
            <w:proofErr w:type="spellEnd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adjusted: age (years), smoking (life pack years), income [&lt;10,000, 10,000-50,000, 50,001-100,000, &gt;100,000 (reference)].  Only for breast cancer cases, cancer stage [stage I (the reference group), stage II, stage III/IV] was also included in the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731 for breast cancer cases, n=1867 for population-based healthy women</w:t>
            </w:r>
          </w:p>
          <w:p w14:paraId="3387DDF2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5A58A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223B7">
              <w:rPr>
                <w:rFonts w:ascii="Times New Roman" w:hAnsi="Times New Roman" w:cs="Times New Roman"/>
                <w:sz w:val="20"/>
                <w:szCs w:val="20"/>
              </w:rPr>
              <w:t>These are breast cancer specific variables and hence, no values available for healthy women</w:t>
            </w:r>
          </w:p>
        </w:tc>
      </w:tr>
    </w:tbl>
    <w:p w14:paraId="3BF4F3F7" w14:textId="77777777" w:rsidR="00927334" w:rsidRPr="00E40CFD" w:rsidRDefault="00927334" w:rsidP="0092733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F401F53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9FE8FC4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DE1929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4781442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DAE0410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7DEBCB8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6FAAFB1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A32F2C3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40CF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40CF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CFD">
        <w:rPr>
          <w:rFonts w:ascii="Times New Roman" w:hAnsi="Times New Roman" w:cs="Times New Roman"/>
          <w:sz w:val="20"/>
          <w:szCs w:val="20"/>
        </w:rPr>
        <w:t xml:space="preserve">omposite measure of social support and mortality among breast cancer cases and </w:t>
      </w:r>
      <w:r>
        <w:rPr>
          <w:rFonts w:ascii="Times New Roman" w:hAnsi="Times New Roman" w:cs="Times New Roman"/>
          <w:sz w:val="20"/>
          <w:szCs w:val="20"/>
        </w:rPr>
        <w:t xml:space="preserve">population-based healthy women, </w:t>
      </w:r>
      <w:r w:rsidRPr="002F41BC">
        <w:rPr>
          <w:rFonts w:ascii="Times New Roman" w:hAnsi="Times New Roman" w:cs="Times New Roman"/>
          <w:sz w:val="20"/>
          <w:szCs w:val="20"/>
        </w:rPr>
        <w:t>multivariable adjusted HRs and 95% C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2F41BC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F981E66" w14:textId="77777777" w:rsidR="00927334" w:rsidRPr="00E40CFD" w:rsidRDefault="00927334" w:rsidP="009273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29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35"/>
        <w:gridCol w:w="1355"/>
        <w:gridCol w:w="1620"/>
        <w:gridCol w:w="1530"/>
        <w:gridCol w:w="900"/>
        <w:gridCol w:w="1260"/>
        <w:gridCol w:w="1710"/>
        <w:gridCol w:w="1530"/>
        <w:gridCol w:w="715"/>
      </w:tblGrid>
      <w:tr w:rsidR="00927334" w:rsidRPr="00E40CFD" w14:paraId="68DA7F00" w14:textId="77777777" w:rsidTr="00426116">
        <w:tc>
          <w:tcPr>
            <w:tcW w:w="2335" w:type="dxa"/>
            <w:shd w:val="clear" w:color="auto" w:fill="auto"/>
          </w:tcPr>
          <w:p w14:paraId="59D2F6C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5" w:type="dxa"/>
            <w:gridSpan w:val="4"/>
            <w:shd w:val="clear" w:color="auto" w:fill="auto"/>
          </w:tcPr>
          <w:p w14:paraId="0D516A2A" w14:textId="77777777" w:rsidR="00927334" w:rsidRPr="00E40CFD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 cases</w:t>
            </w:r>
          </w:p>
        </w:tc>
        <w:tc>
          <w:tcPr>
            <w:tcW w:w="5215" w:type="dxa"/>
            <w:gridSpan w:val="4"/>
            <w:shd w:val="clear" w:color="auto" w:fill="auto"/>
          </w:tcPr>
          <w:p w14:paraId="07628023" w14:textId="77777777" w:rsidR="00927334" w:rsidRPr="00E40CFD" w:rsidRDefault="00927334" w:rsidP="004261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pulation-bas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women</w:t>
            </w:r>
          </w:p>
        </w:tc>
      </w:tr>
      <w:tr w:rsidR="00927334" w:rsidRPr="00E40CFD" w14:paraId="0B8550A6" w14:textId="77777777" w:rsidTr="00426116">
        <w:tc>
          <w:tcPr>
            <w:tcW w:w="2335" w:type="dxa"/>
          </w:tcPr>
          <w:p w14:paraId="21471D5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support (close friends)</w:t>
            </w:r>
          </w:p>
        </w:tc>
        <w:tc>
          <w:tcPr>
            <w:tcW w:w="1355" w:type="dxa"/>
          </w:tcPr>
          <w:p w14:paraId="403E1DA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ocial support *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5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A04513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ocial support *</w:t>
            </w:r>
          </w:p>
          <w:p w14:paraId="02AD1BCE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1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610595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social support * (N=266)</w:t>
            </w:r>
          </w:p>
        </w:tc>
        <w:tc>
          <w:tcPr>
            <w:tcW w:w="900" w:type="dxa"/>
          </w:tcPr>
          <w:p w14:paraId="7C415971" w14:textId="77777777" w:rsidR="00927334" w:rsidRPr="00B26581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265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265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1260" w:type="dxa"/>
          </w:tcPr>
          <w:p w14:paraId="7211434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social suppor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1B4EE4F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4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CB2C068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ocial suppor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308C261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93</w:t>
            </w: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B9EA8D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social support *</w:t>
            </w:r>
          </w:p>
          <w:p w14:paraId="60C0CB9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739)</w:t>
            </w:r>
          </w:p>
        </w:tc>
        <w:tc>
          <w:tcPr>
            <w:tcW w:w="715" w:type="dxa"/>
          </w:tcPr>
          <w:p w14:paraId="5F4F97F4" w14:textId="77777777" w:rsidR="00927334" w:rsidRPr="00B26581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265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265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927334" w:rsidRPr="00E40CFD" w14:paraId="201880C6" w14:textId="77777777" w:rsidTr="00426116">
        <w:tc>
          <w:tcPr>
            <w:tcW w:w="2335" w:type="dxa"/>
          </w:tcPr>
          <w:p w14:paraId="14739E1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mortality</w:t>
            </w:r>
          </w:p>
        </w:tc>
        <w:tc>
          <w:tcPr>
            <w:tcW w:w="1355" w:type="dxa"/>
          </w:tcPr>
          <w:p w14:paraId="32848B28" w14:textId="77777777" w:rsidR="00927334" w:rsidRPr="00B1480C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80C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620" w:type="dxa"/>
          </w:tcPr>
          <w:p w14:paraId="21DB5D38" w14:textId="77777777" w:rsidR="00927334" w:rsidRPr="00B1480C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80C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530" w:type="dxa"/>
          </w:tcPr>
          <w:p w14:paraId="7793DF18" w14:textId="77777777" w:rsidR="00927334" w:rsidRPr="00B1480C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80C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00" w:type="dxa"/>
          </w:tcPr>
          <w:p w14:paraId="7EE28CEF" w14:textId="77777777" w:rsidR="00927334" w:rsidRPr="0058132F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</w:tcPr>
          <w:p w14:paraId="54459858" w14:textId="77777777" w:rsidR="00927334" w:rsidRPr="002177C5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77C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710" w:type="dxa"/>
          </w:tcPr>
          <w:p w14:paraId="0CF25AFD" w14:textId="77777777" w:rsidR="00927334" w:rsidRPr="002177C5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77C5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530" w:type="dxa"/>
          </w:tcPr>
          <w:p w14:paraId="4899486B" w14:textId="77777777" w:rsidR="00927334" w:rsidRPr="002177C5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77C5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15" w:type="dxa"/>
          </w:tcPr>
          <w:p w14:paraId="3B7C06A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334" w:rsidRPr="00E40CFD" w14:paraId="6F71478B" w14:textId="77777777" w:rsidTr="00426116">
        <w:tc>
          <w:tcPr>
            <w:tcW w:w="2335" w:type="dxa"/>
          </w:tcPr>
          <w:p w14:paraId="6710FDA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ge-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E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1E0B63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BAD95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nd income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3F316A8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65D16BA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Multivariable-</w:t>
            </w: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5" w:type="dxa"/>
          </w:tcPr>
          <w:p w14:paraId="2E1CBE7D" w14:textId="77777777" w:rsidR="00927334" w:rsidRPr="00E40CFD" w:rsidRDefault="00927334" w:rsidP="00426116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  <w:p w14:paraId="1FC497CE" w14:textId="77777777" w:rsidR="00927334" w:rsidRPr="00E40CFD" w:rsidRDefault="00927334" w:rsidP="00426116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07DDF" w14:textId="77777777" w:rsidR="00927334" w:rsidRPr="00E40CFD" w:rsidRDefault="00927334" w:rsidP="00426116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  <w:p w14:paraId="31E9AB28" w14:textId="77777777" w:rsidR="00927334" w:rsidRPr="00E40CFD" w:rsidRDefault="00927334" w:rsidP="004261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57DA8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.0 (Ref.)</w:t>
            </w:r>
          </w:p>
        </w:tc>
        <w:tc>
          <w:tcPr>
            <w:tcW w:w="1620" w:type="dxa"/>
          </w:tcPr>
          <w:p w14:paraId="01671AF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75-1.16)</w:t>
            </w:r>
          </w:p>
          <w:p w14:paraId="6B82A9A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28A44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69-1.16)</w:t>
            </w:r>
          </w:p>
          <w:p w14:paraId="726F0C9F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4194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5-1.27)</w:t>
            </w:r>
          </w:p>
        </w:tc>
        <w:tc>
          <w:tcPr>
            <w:tcW w:w="1530" w:type="dxa"/>
          </w:tcPr>
          <w:p w14:paraId="3489EF97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72-1.16)</w:t>
            </w:r>
          </w:p>
          <w:p w14:paraId="2AB93BF0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D35F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65-1.09)</w:t>
            </w:r>
          </w:p>
          <w:p w14:paraId="0A4CEF8C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8E900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68-1.20)</w:t>
            </w:r>
          </w:p>
        </w:tc>
        <w:tc>
          <w:tcPr>
            <w:tcW w:w="900" w:type="dxa"/>
          </w:tcPr>
          <w:p w14:paraId="2C37F891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7A47A9F7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505A0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  <w:p w14:paraId="679A643B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4134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</w:tcPr>
          <w:p w14:paraId="1C64A7EC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1.0 (Ref.) </w:t>
            </w:r>
          </w:p>
          <w:p w14:paraId="5C8AB863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09BE2" w14:textId="77777777" w:rsidR="00927334" w:rsidRPr="00E40CFD" w:rsidRDefault="00927334" w:rsidP="00426116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  <w:p w14:paraId="6DF918D9" w14:textId="77777777" w:rsidR="00927334" w:rsidRPr="00E40CFD" w:rsidRDefault="00927334" w:rsidP="00426116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B1E5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.0 (Ref.)</w:t>
            </w:r>
          </w:p>
        </w:tc>
        <w:tc>
          <w:tcPr>
            <w:tcW w:w="1710" w:type="dxa"/>
          </w:tcPr>
          <w:p w14:paraId="5F06C90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84-1.24)</w:t>
            </w:r>
          </w:p>
          <w:p w14:paraId="225B66A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D6B89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83-1.25)</w:t>
            </w:r>
          </w:p>
          <w:p w14:paraId="119324F7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DC21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88-1.34)</w:t>
            </w:r>
          </w:p>
        </w:tc>
        <w:tc>
          <w:tcPr>
            <w:tcW w:w="1530" w:type="dxa"/>
          </w:tcPr>
          <w:p w14:paraId="260AD1B5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92-1.34)</w:t>
            </w:r>
          </w:p>
          <w:p w14:paraId="081BC3D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3462E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87-1.31)</w:t>
            </w:r>
          </w:p>
          <w:p w14:paraId="70C2E4F2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61E7B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91-1.37)</w:t>
            </w:r>
          </w:p>
        </w:tc>
        <w:tc>
          <w:tcPr>
            <w:tcW w:w="715" w:type="dxa"/>
          </w:tcPr>
          <w:p w14:paraId="545C5D94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767ECB35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6A54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263FFD72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EAD81A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927334" w:rsidRPr="00E40CFD" w14:paraId="5EC89AE8" w14:textId="77777777" w:rsidTr="00426116">
        <w:trPr>
          <w:trHeight w:val="287"/>
        </w:trPr>
        <w:tc>
          <w:tcPr>
            <w:tcW w:w="2335" w:type="dxa"/>
          </w:tcPr>
          <w:p w14:paraId="67D2812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Breast Cancer specific mortality</w:t>
            </w:r>
          </w:p>
        </w:tc>
        <w:tc>
          <w:tcPr>
            <w:tcW w:w="1355" w:type="dxa"/>
          </w:tcPr>
          <w:p w14:paraId="11B09C8B" w14:textId="77777777" w:rsidR="00927334" w:rsidRPr="00296CC9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6CC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20" w:type="dxa"/>
          </w:tcPr>
          <w:p w14:paraId="3F7233E6" w14:textId="77777777" w:rsidR="00927334" w:rsidRPr="00296CC9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6CC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30" w:type="dxa"/>
          </w:tcPr>
          <w:p w14:paraId="1B3DC943" w14:textId="77777777" w:rsidR="00927334" w:rsidRPr="00296CC9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6CC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14:paraId="2C5EC67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F17743" w14:textId="77777777" w:rsidR="00927334" w:rsidRPr="005C3E48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C79149E" w14:textId="77777777" w:rsidR="00927334" w:rsidRPr="005C3E48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C18AB9E" w14:textId="77777777" w:rsidR="00927334" w:rsidRPr="005C3E48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197CAB69" w14:textId="77777777" w:rsidR="00927334" w:rsidRPr="005C3E48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334" w:rsidRPr="00E40CFD" w14:paraId="67764A49" w14:textId="77777777" w:rsidTr="00426116">
        <w:tc>
          <w:tcPr>
            <w:tcW w:w="2335" w:type="dxa"/>
          </w:tcPr>
          <w:p w14:paraId="50EBA639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ge-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E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B54C0C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749DF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nd income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DDCB00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16599EF0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Multivariable-</w:t>
            </w: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5" w:type="dxa"/>
          </w:tcPr>
          <w:p w14:paraId="07331F0E" w14:textId="77777777" w:rsidR="00927334" w:rsidRPr="00E40CFD" w:rsidRDefault="00927334" w:rsidP="00426116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(Ref.) </w:t>
            </w:r>
          </w:p>
          <w:p w14:paraId="4F3B0299" w14:textId="77777777" w:rsidR="00927334" w:rsidRPr="00E40CFD" w:rsidRDefault="00927334" w:rsidP="00426116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F8F5C" w14:textId="77777777" w:rsidR="00927334" w:rsidRPr="00E40CFD" w:rsidRDefault="00927334" w:rsidP="00426116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(Ref.) </w:t>
            </w:r>
          </w:p>
          <w:p w14:paraId="0C8B85DB" w14:textId="77777777" w:rsidR="00927334" w:rsidRPr="00E40CFD" w:rsidRDefault="00927334" w:rsidP="00426116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AD65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1.0 (Ref.)</w:t>
            </w:r>
          </w:p>
        </w:tc>
        <w:tc>
          <w:tcPr>
            <w:tcW w:w="1620" w:type="dxa"/>
          </w:tcPr>
          <w:p w14:paraId="521D686C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64-1.30)</w:t>
            </w:r>
          </w:p>
          <w:p w14:paraId="4D3BE681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6B297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54-1.15)</w:t>
            </w:r>
          </w:p>
          <w:p w14:paraId="31FE088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9C2F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61-1.33)</w:t>
            </w:r>
          </w:p>
        </w:tc>
        <w:tc>
          <w:tcPr>
            <w:tcW w:w="1530" w:type="dxa"/>
          </w:tcPr>
          <w:p w14:paraId="1AD93FBF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62-1.34)</w:t>
            </w:r>
          </w:p>
          <w:p w14:paraId="1B6F36EA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A6F26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52-1.19)</w:t>
            </w:r>
          </w:p>
          <w:p w14:paraId="03A6CADE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153C2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52-1.26)</w:t>
            </w:r>
          </w:p>
        </w:tc>
        <w:tc>
          <w:tcPr>
            <w:tcW w:w="900" w:type="dxa"/>
          </w:tcPr>
          <w:p w14:paraId="03B6FA4B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1DACC74B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65CFE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  <w:p w14:paraId="5A0A4075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7AD95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60" w:type="dxa"/>
          </w:tcPr>
          <w:p w14:paraId="7CAB083D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- </w:t>
            </w:r>
          </w:p>
        </w:tc>
        <w:tc>
          <w:tcPr>
            <w:tcW w:w="1710" w:type="dxa"/>
          </w:tcPr>
          <w:p w14:paraId="48680791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-</w:t>
            </w:r>
          </w:p>
          <w:p w14:paraId="59F725CF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97251C2" w14:textId="77777777" w:rsidR="00927334" w:rsidRPr="005C3E48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31B77E55" w14:textId="77777777" w:rsidR="00927334" w:rsidRPr="005C3E48" w:rsidRDefault="00927334" w:rsidP="00426116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334" w:rsidRPr="00E40CFD" w14:paraId="101A72CC" w14:textId="77777777" w:rsidTr="00426116">
        <w:tc>
          <w:tcPr>
            <w:tcW w:w="12955" w:type="dxa"/>
            <w:gridSpan w:val="9"/>
          </w:tcPr>
          <w:p w14:paraId="400CB054" w14:textId="77777777" w:rsidR="00927334" w:rsidRPr="007E5E41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E5E4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7E5E41">
              <w:rPr>
                <w:rFonts w:ascii="Times New Roman" w:hAnsi="Times New Roman" w:cs="Times New Roman"/>
                <w:sz w:val="20"/>
                <w:szCs w:val="20"/>
              </w:rPr>
              <w:t>-adju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=1012 for breast cancer cases, n=2036 for population-based healthy women</w:t>
            </w:r>
          </w:p>
          <w:p w14:paraId="41D5703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343FB950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ncome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adjusted: age (years), income [&lt;10,000, 10,000-50,000, 50,001-100,000, &gt;100,000 (reference)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858 for breast cancer cases, n=1869 for population-based healthy women</w:t>
            </w:r>
          </w:p>
          <w:p w14:paraId="0BB51426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2A05D" w14:textId="77777777" w:rsidR="00927334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M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ivariable</w:t>
            </w:r>
            <w:proofErr w:type="spellEnd"/>
            <w:r w:rsidRPr="00E40CFD">
              <w:rPr>
                <w:rFonts w:ascii="Times New Roman" w:hAnsi="Times New Roman" w:cs="Times New Roman"/>
                <w:sz w:val="20"/>
                <w:szCs w:val="20"/>
              </w:rPr>
              <w:t>-adjusted: age (years), smoking (life pack years), income [&lt;10,000, 10,000-50,000, 50,001-100,000, &gt;100,000 (reference)].  Only for breast cancer cases, cancer stage [stage I (the reference group), stage II, stage III/IV] was also included in the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731 for breast cancer cases, n=1867 for population-based healthy women</w:t>
            </w:r>
          </w:p>
          <w:p w14:paraId="775EF037" w14:textId="77777777" w:rsidR="00927334" w:rsidRPr="00E40CFD" w:rsidRDefault="00927334" w:rsidP="00426116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2656B" w14:textId="77777777" w:rsidR="00927334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0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dium,</w:t>
            </w:r>
            <w:r w:rsidRPr="00E40CFD">
              <w:rPr>
                <w:rFonts w:ascii="Times New Roman" w:hAnsi="Times New Roman" w:cs="Times New Roman"/>
                <w:sz w:val="20"/>
                <w:szCs w:val="20"/>
              </w:rPr>
              <w:t xml:space="preserve"> and high social support was obtained by multiplying the number of friends with the number of times they were seen </w:t>
            </w:r>
          </w:p>
          <w:p w14:paraId="786981E0" w14:textId="77777777" w:rsidR="00927334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85D93" w14:textId="77777777" w:rsidR="00927334" w:rsidRPr="00E874DE" w:rsidRDefault="00927334" w:rsidP="0042611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223B7">
              <w:rPr>
                <w:rFonts w:ascii="Times New Roman" w:hAnsi="Times New Roman" w:cs="Times New Roman"/>
                <w:sz w:val="20"/>
                <w:szCs w:val="20"/>
              </w:rPr>
              <w:t>These are breast cancer specific variables and hence, no values available for healthy women</w:t>
            </w:r>
          </w:p>
        </w:tc>
      </w:tr>
    </w:tbl>
    <w:p w14:paraId="61B2BDE6" w14:textId="77777777" w:rsidR="00927334" w:rsidRDefault="00927334" w:rsidP="0092733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623E4C3" w14:textId="7CF05E98" w:rsidR="003948AF" w:rsidRPr="00927334" w:rsidRDefault="003948AF" w:rsidP="00927334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948AF" w:rsidRPr="00927334" w:rsidSect="009273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D2823"/>
    <w:multiLevelType w:val="hybridMultilevel"/>
    <w:tmpl w:val="60DC48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402D9"/>
    <w:multiLevelType w:val="multilevel"/>
    <w:tmpl w:val="D16CD2D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E8E1CFD"/>
    <w:multiLevelType w:val="hybridMultilevel"/>
    <w:tmpl w:val="4AF2B658"/>
    <w:lvl w:ilvl="0" w:tplc="16984CB6">
      <w:start w:val="7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638CB"/>
    <w:multiLevelType w:val="multilevel"/>
    <w:tmpl w:val="F1D4EC8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5BF7749"/>
    <w:multiLevelType w:val="multilevel"/>
    <w:tmpl w:val="14FAFF3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15D5387B"/>
    <w:multiLevelType w:val="hybridMultilevel"/>
    <w:tmpl w:val="2DFEDA4A"/>
    <w:lvl w:ilvl="0" w:tplc="7122BB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2298D"/>
    <w:multiLevelType w:val="multilevel"/>
    <w:tmpl w:val="5EE00C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8995BC5"/>
    <w:multiLevelType w:val="multilevel"/>
    <w:tmpl w:val="A2762762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9E818C5"/>
    <w:multiLevelType w:val="hybridMultilevel"/>
    <w:tmpl w:val="EC70036A"/>
    <w:lvl w:ilvl="0" w:tplc="6A08339C">
      <w:start w:val="1"/>
      <w:numFmt w:val="decimal"/>
      <w:lvlText w:val="%1)"/>
      <w:lvlJc w:val="left"/>
      <w:pPr>
        <w:ind w:left="1080" w:hanging="360"/>
      </w:pPr>
    </w:lvl>
    <w:lvl w:ilvl="1" w:tplc="697652E4">
      <w:start w:val="1"/>
      <w:numFmt w:val="decimal"/>
      <w:lvlText w:val="%2)"/>
      <w:lvlJc w:val="left"/>
      <w:pPr>
        <w:ind w:left="1080" w:hanging="360"/>
      </w:pPr>
    </w:lvl>
    <w:lvl w:ilvl="2" w:tplc="70561E96">
      <w:start w:val="1"/>
      <w:numFmt w:val="decimal"/>
      <w:lvlText w:val="%3)"/>
      <w:lvlJc w:val="left"/>
      <w:pPr>
        <w:ind w:left="1080" w:hanging="360"/>
      </w:pPr>
    </w:lvl>
    <w:lvl w:ilvl="3" w:tplc="E946D87C">
      <w:start w:val="1"/>
      <w:numFmt w:val="decimal"/>
      <w:lvlText w:val="%4)"/>
      <w:lvlJc w:val="left"/>
      <w:pPr>
        <w:ind w:left="1080" w:hanging="360"/>
      </w:pPr>
    </w:lvl>
    <w:lvl w:ilvl="4" w:tplc="AEA0A6FA">
      <w:start w:val="1"/>
      <w:numFmt w:val="decimal"/>
      <w:lvlText w:val="%5)"/>
      <w:lvlJc w:val="left"/>
      <w:pPr>
        <w:ind w:left="1080" w:hanging="360"/>
      </w:pPr>
    </w:lvl>
    <w:lvl w:ilvl="5" w:tplc="524C9198">
      <w:start w:val="1"/>
      <w:numFmt w:val="decimal"/>
      <w:lvlText w:val="%6)"/>
      <w:lvlJc w:val="left"/>
      <w:pPr>
        <w:ind w:left="1080" w:hanging="360"/>
      </w:pPr>
    </w:lvl>
    <w:lvl w:ilvl="6" w:tplc="DE062FEC">
      <w:start w:val="1"/>
      <w:numFmt w:val="decimal"/>
      <w:lvlText w:val="%7)"/>
      <w:lvlJc w:val="left"/>
      <w:pPr>
        <w:ind w:left="1080" w:hanging="360"/>
      </w:pPr>
    </w:lvl>
    <w:lvl w:ilvl="7" w:tplc="EAAE959E">
      <w:start w:val="1"/>
      <w:numFmt w:val="decimal"/>
      <w:lvlText w:val="%8)"/>
      <w:lvlJc w:val="left"/>
      <w:pPr>
        <w:ind w:left="1080" w:hanging="360"/>
      </w:pPr>
    </w:lvl>
    <w:lvl w:ilvl="8" w:tplc="6FBE45FA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1BEB4147"/>
    <w:multiLevelType w:val="hybridMultilevel"/>
    <w:tmpl w:val="F2F07A1C"/>
    <w:lvl w:ilvl="0" w:tplc="E5B63518">
      <w:start w:val="1"/>
      <w:numFmt w:val="decimal"/>
      <w:lvlText w:val="%1)"/>
      <w:lvlJc w:val="left"/>
      <w:pPr>
        <w:ind w:left="1080" w:hanging="360"/>
      </w:pPr>
    </w:lvl>
    <w:lvl w:ilvl="1" w:tplc="4B1032B8">
      <w:start w:val="1"/>
      <w:numFmt w:val="decimal"/>
      <w:lvlText w:val="%2)"/>
      <w:lvlJc w:val="left"/>
      <w:pPr>
        <w:ind w:left="1080" w:hanging="360"/>
      </w:pPr>
    </w:lvl>
    <w:lvl w:ilvl="2" w:tplc="3926D264">
      <w:start w:val="1"/>
      <w:numFmt w:val="decimal"/>
      <w:lvlText w:val="%3)"/>
      <w:lvlJc w:val="left"/>
      <w:pPr>
        <w:ind w:left="1080" w:hanging="360"/>
      </w:pPr>
    </w:lvl>
    <w:lvl w:ilvl="3" w:tplc="BED8DA3A">
      <w:start w:val="1"/>
      <w:numFmt w:val="decimal"/>
      <w:lvlText w:val="%4)"/>
      <w:lvlJc w:val="left"/>
      <w:pPr>
        <w:ind w:left="1080" w:hanging="360"/>
      </w:pPr>
    </w:lvl>
    <w:lvl w:ilvl="4" w:tplc="8BD4D9E8">
      <w:start w:val="1"/>
      <w:numFmt w:val="decimal"/>
      <w:lvlText w:val="%5)"/>
      <w:lvlJc w:val="left"/>
      <w:pPr>
        <w:ind w:left="1080" w:hanging="360"/>
      </w:pPr>
    </w:lvl>
    <w:lvl w:ilvl="5" w:tplc="4288D23E">
      <w:start w:val="1"/>
      <w:numFmt w:val="decimal"/>
      <w:lvlText w:val="%6)"/>
      <w:lvlJc w:val="left"/>
      <w:pPr>
        <w:ind w:left="1080" w:hanging="360"/>
      </w:pPr>
    </w:lvl>
    <w:lvl w:ilvl="6" w:tplc="44582F5C">
      <w:start w:val="1"/>
      <w:numFmt w:val="decimal"/>
      <w:lvlText w:val="%7)"/>
      <w:lvlJc w:val="left"/>
      <w:pPr>
        <w:ind w:left="1080" w:hanging="360"/>
      </w:pPr>
    </w:lvl>
    <w:lvl w:ilvl="7" w:tplc="4C34D4D6">
      <w:start w:val="1"/>
      <w:numFmt w:val="decimal"/>
      <w:lvlText w:val="%8)"/>
      <w:lvlJc w:val="left"/>
      <w:pPr>
        <w:ind w:left="1080" w:hanging="360"/>
      </w:pPr>
    </w:lvl>
    <w:lvl w:ilvl="8" w:tplc="CEE023C8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1F763A38"/>
    <w:multiLevelType w:val="hybridMultilevel"/>
    <w:tmpl w:val="8DFA42AA"/>
    <w:lvl w:ilvl="0" w:tplc="C64E1264">
      <w:start w:val="1"/>
      <w:numFmt w:val="decimal"/>
      <w:lvlText w:val="%1)"/>
      <w:lvlJc w:val="left"/>
      <w:pPr>
        <w:ind w:left="1080" w:hanging="360"/>
      </w:pPr>
    </w:lvl>
    <w:lvl w:ilvl="1" w:tplc="C5A6FEAA">
      <w:start w:val="1"/>
      <w:numFmt w:val="decimal"/>
      <w:lvlText w:val="%2)"/>
      <w:lvlJc w:val="left"/>
      <w:pPr>
        <w:ind w:left="1080" w:hanging="360"/>
      </w:pPr>
    </w:lvl>
    <w:lvl w:ilvl="2" w:tplc="8D66133C">
      <w:start w:val="1"/>
      <w:numFmt w:val="decimal"/>
      <w:lvlText w:val="%3)"/>
      <w:lvlJc w:val="left"/>
      <w:pPr>
        <w:ind w:left="1080" w:hanging="360"/>
      </w:pPr>
    </w:lvl>
    <w:lvl w:ilvl="3" w:tplc="28F2468E">
      <w:start w:val="1"/>
      <w:numFmt w:val="decimal"/>
      <w:lvlText w:val="%4)"/>
      <w:lvlJc w:val="left"/>
      <w:pPr>
        <w:ind w:left="1080" w:hanging="360"/>
      </w:pPr>
    </w:lvl>
    <w:lvl w:ilvl="4" w:tplc="1A36DF1E">
      <w:start w:val="1"/>
      <w:numFmt w:val="decimal"/>
      <w:lvlText w:val="%5)"/>
      <w:lvlJc w:val="left"/>
      <w:pPr>
        <w:ind w:left="1080" w:hanging="360"/>
      </w:pPr>
    </w:lvl>
    <w:lvl w:ilvl="5" w:tplc="165054EA">
      <w:start w:val="1"/>
      <w:numFmt w:val="decimal"/>
      <w:lvlText w:val="%6)"/>
      <w:lvlJc w:val="left"/>
      <w:pPr>
        <w:ind w:left="1080" w:hanging="360"/>
      </w:pPr>
    </w:lvl>
    <w:lvl w:ilvl="6" w:tplc="15629CC0">
      <w:start w:val="1"/>
      <w:numFmt w:val="decimal"/>
      <w:lvlText w:val="%7)"/>
      <w:lvlJc w:val="left"/>
      <w:pPr>
        <w:ind w:left="1080" w:hanging="360"/>
      </w:pPr>
    </w:lvl>
    <w:lvl w:ilvl="7" w:tplc="0440434E">
      <w:start w:val="1"/>
      <w:numFmt w:val="decimal"/>
      <w:lvlText w:val="%8)"/>
      <w:lvlJc w:val="left"/>
      <w:pPr>
        <w:ind w:left="1080" w:hanging="360"/>
      </w:pPr>
    </w:lvl>
    <w:lvl w:ilvl="8" w:tplc="919CA166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24C1452A"/>
    <w:multiLevelType w:val="hybridMultilevel"/>
    <w:tmpl w:val="7BFCDF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8F17C5"/>
    <w:multiLevelType w:val="multilevel"/>
    <w:tmpl w:val="05F25B6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3A0C279C"/>
    <w:multiLevelType w:val="multilevel"/>
    <w:tmpl w:val="A0E022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3A2D009F"/>
    <w:multiLevelType w:val="multilevel"/>
    <w:tmpl w:val="E2BCDF60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F9E5D3C"/>
    <w:multiLevelType w:val="multilevel"/>
    <w:tmpl w:val="3AF67B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1E82CAE"/>
    <w:multiLevelType w:val="hybridMultilevel"/>
    <w:tmpl w:val="AC084E82"/>
    <w:lvl w:ilvl="0" w:tplc="49C43930">
      <w:start w:val="1"/>
      <w:numFmt w:val="decimal"/>
      <w:lvlText w:val="%1)"/>
      <w:lvlJc w:val="left"/>
      <w:pPr>
        <w:ind w:left="1080" w:hanging="360"/>
      </w:pPr>
    </w:lvl>
    <w:lvl w:ilvl="1" w:tplc="33DABCFA">
      <w:start w:val="1"/>
      <w:numFmt w:val="decimal"/>
      <w:lvlText w:val="%2)"/>
      <w:lvlJc w:val="left"/>
      <w:pPr>
        <w:ind w:left="1080" w:hanging="360"/>
      </w:pPr>
    </w:lvl>
    <w:lvl w:ilvl="2" w:tplc="5F8E431C">
      <w:start w:val="1"/>
      <w:numFmt w:val="decimal"/>
      <w:lvlText w:val="%3)"/>
      <w:lvlJc w:val="left"/>
      <w:pPr>
        <w:ind w:left="1080" w:hanging="360"/>
      </w:pPr>
    </w:lvl>
    <w:lvl w:ilvl="3" w:tplc="E32E1970">
      <w:start w:val="1"/>
      <w:numFmt w:val="decimal"/>
      <w:lvlText w:val="%4)"/>
      <w:lvlJc w:val="left"/>
      <w:pPr>
        <w:ind w:left="1080" w:hanging="360"/>
      </w:pPr>
    </w:lvl>
    <w:lvl w:ilvl="4" w:tplc="3182BB04">
      <w:start w:val="1"/>
      <w:numFmt w:val="decimal"/>
      <w:lvlText w:val="%5)"/>
      <w:lvlJc w:val="left"/>
      <w:pPr>
        <w:ind w:left="1080" w:hanging="360"/>
      </w:pPr>
    </w:lvl>
    <w:lvl w:ilvl="5" w:tplc="365604F4">
      <w:start w:val="1"/>
      <w:numFmt w:val="decimal"/>
      <w:lvlText w:val="%6)"/>
      <w:lvlJc w:val="left"/>
      <w:pPr>
        <w:ind w:left="1080" w:hanging="360"/>
      </w:pPr>
    </w:lvl>
    <w:lvl w:ilvl="6" w:tplc="6D20D964">
      <w:start w:val="1"/>
      <w:numFmt w:val="decimal"/>
      <w:lvlText w:val="%7)"/>
      <w:lvlJc w:val="left"/>
      <w:pPr>
        <w:ind w:left="1080" w:hanging="360"/>
      </w:pPr>
    </w:lvl>
    <w:lvl w:ilvl="7" w:tplc="8E6641E2">
      <w:start w:val="1"/>
      <w:numFmt w:val="decimal"/>
      <w:lvlText w:val="%8)"/>
      <w:lvlJc w:val="left"/>
      <w:pPr>
        <w:ind w:left="1080" w:hanging="360"/>
      </w:pPr>
    </w:lvl>
    <w:lvl w:ilvl="8" w:tplc="0C3CA272">
      <w:start w:val="1"/>
      <w:numFmt w:val="decimal"/>
      <w:lvlText w:val="%9)"/>
      <w:lvlJc w:val="left"/>
      <w:pPr>
        <w:ind w:left="1080" w:hanging="360"/>
      </w:pPr>
    </w:lvl>
  </w:abstractNum>
  <w:abstractNum w:abstractNumId="17" w15:restartNumberingAfterBreak="0">
    <w:nsid w:val="452728DD"/>
    <w:multiLevelType w:val="hybridMultilevel"/>
    <w:tmpl w:val="B2E0BB9C"/>
    <w:lvl w:ilvl="0" w:tplc="E03862AC">
      <w:start w:val="1"/>
      <w:numFmt w:val="decimal"/>
      <w:lvlText w:val="%1)"/>
      <w:lvlJc w:val="left"/>
      <w:pPr>
        <w:ind w:left="1080" w:hanging="360"/>
      </w:pPr>
    </w:lvl>
    <w:lvl w:ilvl="1" w:tplc="D39A4FF2">
      <w:start w:val="1"/>
      <w:numFmt w:val="decimal"/>
      <w:lvlText w:val="%2)"/>
      <w:lvlJc w:val="left"/>
      <w:pPr>
        <w:ind w:left="1080" w:hanging="360"/>
      </w:pPr>
    </w:lvl>
    <w:lvl w:ilvl="2" w:tplc="4FE45064">
      <w:start w:val="1"/>
      <w:numFmt w:val="decimal"/>
      <w:lvlText w:val="%3)"/>
      <w:lvlJc w:val="left"/>
      <w:pPr>
        <w:ind w:left="1080" w:hanging="360"/>
      </w:pPr>
    </w:lvl>
    <w:lvl w:ilvl="3" w:tplc="9B62A876">
      <w:start w:val="1"/>
      <w:numFmt w:val="decimal"/>
      <w:lvlText w:val="%4)"/>
      <w:lvlJc w:val="left"/>
      <w:pPr>
        <w:ind w:left="1080" w:hanging="360"/>
      </w:pPr>
    </w:lvl>
    <w:lvl w:ilvl="4" w:tplc="52B41664">
      <w:start w:val="1"/>
      <w:numFmt w:val="decimal"/>
      <w:lvlText w:val="%5)"/>
      <w:lvlJc w:val="left"/>
      <w:pPr>
        <w:ind w:left="1080" w:hanging="360"/>
      </w:pPr>
    </w:lvl>
    <w:lvl w:ilvl="5" w:tplc="47945606">
      <w:start w:val="1"/>
      <w:numFmt w:val="decimal"/>
      <w:lvlText w:val="%6)"/>
      <w:lvlJc w:val="left"/>
      <w:pPr>
        <w:ind w:left="1080" w:hanging="360"/>
      </w:pPr>
    </w:lvl>
    <w:lvl w:ilvl="6" w:tplc="88E8D57C">
      <w:start w:val="1"/>
      <w:numFmt w:val="decimal"/>
      <w:lvlText w:val="%7)"/>
      <w:lvlJc w:val="left"/>
      <w:pPr>
        <w:ind w:left="1080" w:hanging="360"/>
      </w:pPr>
    </w:lvl>
    <w:lvl w:ilvl="7" w:tplc="7B6EB6A0">
      <w:start w:val="1"/>
      <w:numFmt w:val="decimal"/>
      <w:lvlText w:val="%8)"/>
      <w:lvlJc w:val="left"/>
      <w:pPr>
        <w:ind w:left="1080" w:hanging="360"/>
      </w:pPr>
    </w:lvl>
    <w:lvl w:ilvl="8" w:tplc="8AA44DBA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4C3423B4"/>
    <w:multiLevelType w:val="hybridMultilevel"/>
    <w:tmpl w:val="EC343CCC"/>
    <w:lvl w:ilvl="0" w:tplc="BBF09BCA">
      <w:start w:val="1"/>
      <w:numFmt w:val="decimal"/>
      <w:lvlText w:val="%1)"/>
      <w:lvlJc w:val="left"/>
      <w:pPr>
        <w:ind w:left="1080" w:hanging="360"/>
      </w:pPr>
    </w:lvl>
    <w:lvl w:ilvl="1" w:tplc="1BB071E4">
      <w:start w:val="1"/>
      <w:numFmt w:val="decimal"/>
      <w:lvlText w:val="%2)"/>
      <w:lvlJc w:val="left"/>
      <w:pPr>
        <w:ind w:left="1080" w:hanging="360"/>
      </w:pPr>
    </w:lvl>
    <w:lvl w:ilvl="2" w:tplc="C0A86574">
      <w:start w:val="1"/>
      <w:numFmt w:val="decimal"/>
      <w:lvlText w:val="%3)"/>
      <w:lvlJc w:val="left"/>
      <w:pPr>
        <w:ind w:left="1080" w:hanging="360"/>
      </w:pPr>
    </w:lvl>
    <w:lvl w:ilvl="3" w:tplc="9A4A8720">
      <w:start w:val="1"/>
      <w:numFmt w:val="decimal"/>
      <w:lvlText w:val="%4)"/>
      <w:lvlJc w:val="left"/>
      <w:pPr>
        <w:ind w:left="1080" w:hanging="360"/>
      </w:pPr>
    </w:lvl>
    <w:lvl w:ilvl="4" w:tplc="4762C9D4">
      <w:start w:val="1"/>
      <w:numFmt w:val="decimal"/>
      <w:lvlText w:val="%5)"/>
      <w:lvlJc w:val="left"/>
      <w:pPr>
        <w:ind w:left="1080" w:hanging="360"/>
      </w:pPr>
    </w:lvl>
    <w:lvl w:ilvl="5" w:tplc="61E89648">
      <w:start w:val="1"/>
      <w:numFmt w:val="decimal"/>
      <w:lvlText w:val="%6)"/>
      <w:lvlJc w:val="left"/>
      <w:pPr>
        <w:ind w:left="1080" w:hanging="360"/>
      </w:pPr>
    </w:lvl>
    <w:lvl w:ilvl="6" w:tplc="C6B838CC">
      <w:start w:val="1"/>
      <w:numFmt w:val="decimal"/>
      <w:lvlText w:val="%7)"/>
      <w:lvlJc w:val="left"/>
      <w:pPr>
        <w:ind w:left="1080" w:hanging="360"/>
      </w:pPr>
    </w:lvl>
    <w:lvl w:ilvl="7" w:tplc="4D1A5E2E">
      <w:start w:val="1"/>
      <w:numFmt w:val="decimal"/>
      <w:lvlText w:val="%8)"/>
      <w:lvlJc w:val="left"/>
      <w:pPr>
        <w:ind w:left="1080" w:hanging="360"/>
      </w:pPr>
    </w:lvl>
    <w:lvl w:ilvl="8" w:tplc="71B4802A">
      <w:start w:val="1"/>
      <w:numFmt w:val="decimal"/>
      <w:lvlText w:val="%9)"/>
      <w:lvlJc w:val="left"/>
      <w:pPr>
        <w:ind w:left="1080" w:hanging="360"/>
      </w:pPr>
    </w:lvl>
  </w:abstractNum>
  <w:abstractNum w:abstractNumId="19" w15:restartNumberingAfterBreak="0">
    <w:nsid w:val="4EA37D25"/>
    <w:multiLevelType w:val="multilevel"/>
    <w:tmpl w:val="A316245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590B4CBF"/>
    <w:multiLevelType w:val="multilevel"/>
    <w:tmpl w:val="0DFA7E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5A8A16C2"/>
    <w:multiLevelType w:val="multilevel"/>
    <w:tmpl w:val="9FA60D7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112332D"/>
    <w:multiLevelType w:val="hybridMultilevel"/>
    <w:tmpl w:val="6E9A84A0"/>
    <w:lvl w:ilvl="0" w:tplc="B29CAF2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B4024E"/>
    <w:multiLevelType w:val="hybridMultilevel"/>
    <w:tmpl w:val="73EC9D0E"/>
    <w:lvl w:ilvl="0" w:tplc="E946AA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2C2297"/>
    <w:multiLevelType w:val="hybridMultilevel"/>
    <w:tmpl w:val="71F080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587DB1"/>
    <w:multiLevelType w:val="multilevel"/>
    <w:tmpl w:val="9466A1D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6" w15:restartNumberingAfterBreak="0">
    <w:nsid w:val="7809463F"/>
    <w:multiLevelType w:val="hybridMultilevel"/>
    <w:tmpl w:val="2F9CCEF6"/>
    <w:lvl w:ilvl="0" w:tplc="4E6E3FFC">
      <w:start w:val="1"/>
      <w:numFmt w:val="decimal"/>
      <w:lvlText w:val="%1)"/>
      <w:lvlJc w:val="left"/>
      <w:pPr>
        <w:ind w:left="1080" w:hanging="360"/>
      </w:pPr>
    </w:lvl>
    <w:lvl w:ilvl="1" w:tplc="082CF614">
      <w:start w:val="1"/>
      <w:numFmt w:val="decimal"/>
      <w:lvlText w:val="%2)"/>
      <w:lvlJc w:val="left"/>
      <w:pPr>
        <w:ind w:left="1080" w:hanging="360"/>
      </w:pPr>
    </w:lvl>
    <w:lvl w:ilvl="2" w:tplc="1234C50E">
      <w:start w:val="1"/>
      <w:numFmt w:val="decimal"/>
      <w:lvlText w:val="%3)"/>
      <w:lvlJc w:val="left"/>
      <w:pPr>
        <w:ind w:left="1080" w:hanging="360"/>
      </w:pPr>
    </w:lvl>
    <w:lvl w:ilvl="3" w:tplc="55062E2C">
      <w:start w:val="1"/>
      <w:numFmt w:val="decimal"/>
      <w:lvlText w:val="%4)"/>
      <w:lvlJc w:val="left"/>
      <w:pPr>
        <w:ind w:left="1080" w:hanging="360"/>
      </w:pPr>
    </w:lvl>
    <w:lvl w:ilvl="4" w:tplc="DA9E7FF2">
      <w:start w:val="1"/>
      <w:numFmt w:val="decimal"/>
      <w:lvlText w:val="%5)"/>
      <w:lvlJc w:val="left"/>
      <w:pPr>
        <w:ind w:left="1080" w:hanging="360"/>
      </w:pPr>
    </w:lvl>
    <w:lvl w:ilvl="5" w:tplc="D42E8CF8">
      <w:start w:val="1"/>
      <w:numFmt w:val="decimal"/>
      <w:lvlText w:val="%6)"/>
      <w:lvlJc w:val="left"/>
      <w:pPr>
        <w:ind w:left="1080" w:hanging="360"/>
      </w:pPr>
    </w:lvl>
    <w:lvl w:ilvl="6" w:tplc="9306D00A">
      <w:start w:val="1"/>
      <w:numFmt w:val="decimal"/>
      <w:lvlText w:val="%7)"/>
      <w:lvlJc w:val="left"/>
      <w:pPr>
        <w:ind w:left="1080" w:hanging="360"/>
      </w:pPr>
    </w:lvl>
    <w:lvl w:ilvl="7" w:tplc="9FCE3C40">
      <w:start w:val="1"/>
      <w:numFmt w:val="decimal"/>
      <w:lvlText w:val="%8)"/>
      <w:lvlJc w:val="left"/>
      <w:pPr>
        <w:ind w:left="1080" w:hanging="360"/>
      </w:pPr>
    </w:lvl>
    <w:lvl w:ilvl="8" w:tplc="EE36275E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7CFE74E0"/>
    <w:multiLevelType w:val="hybridMultilevel"/>
    <w:tmpl w:val="0AB05C68"/>
    <w:lvl w:ilvl="0" w:tplc="838E6D16">
      <w:start w:val="1"/>
      <w:numFmt w:val="decimal"/>
      <w:lvlText w:val="%1)"/>
      <w:lvlJc w:val="left"/>
      <w:pPr>
        <w:ind w:left="1080" w:hanging="360"/>
      </w:pPr>
    </w:lvl>
    <w:lvl w:ilvl="1" w:tplc="6878321A">
      <w:start w:val="1"/>
      <w:numFmt w:val="decimal"/>
      <w:lvlText w:val="%2)"/>
      <w:lvlJc w:val="left"/>
      <w:pPr>
        <w:ind w:left="1080" w:hanging="360"/>
      </w:pPr>
    </w:lvl>
    <w:lvl w:ilvl="2" w:tplc="55C267DE">
      <w:start w:val="1"/>
      <w:numFmt w:val="decimal"/>
      <w:lvlText w:val="%3)"/>
      <w:lvlJc w:val="left"/>
      <w:pPr>
        <w:ind w:left="1080" w:hanging="360"/>
      </w:pPr>
    </w:lvl>
    <w:lvl w:ilvl="3" w:tplc="17567ED4">
      <w:start w:val="1"/>
      <w:numFmt w:val="decimal"/>
      <w:lvlText w:val="%4)"/>
      <w:lvlJc w:val="left"/>
      <w:pPr>
        <w:ind w:left="1080" w:hanging="360"/>
      </w:pPr>
    </w:lvl>
    <w:lvl w:ilvl="4" w:tplc="1640D7C6">
      <w:start w:val="1"/>
      <w:numFmt w:val="decimal"/>
      <w:lvlText w:val="%5)"/>
      <w:lvlJc w:val="left"/>
      <w:pPr>
        <w:ind w:left="1080" w:hanging="360"/>
      </w:pPr>
    </w:lvl>
    <w:lvl w:ilvl="5" w:tplc="72F820AC">
      <w:start w:val="1"/>
      <w:numFmt w:val="decimal"/>
      <w:lvlText w:val="%6)"/>
      <w:lvlJc w:val="left"/>
      <w:pPr>
        <w:ind w:left="1080" w:hanging="360"/>
      </w:pPr>
    </w:lvl>
    <w:lvl w:ilvl="6" w:tplc="A9745F86">
      <w:start w:val="1"/>
      <w:numFmt w:val="decimal"/>
      <w:lvlText w:val="%7)"/>
      <w:lvlJc w:val="left"/>
      <w:pPr>
        <w:ind w:left="1080" w:hanging="360"/>
      </w:pPr>
    </w:lvl>
    <w:lvl w:ilvl="7" w:tplc="327AFB00">
      <w:start w:val="1"/>
      <w:numFmt w:val="decimal"/>
      <w:lvlText w:val="%8)"/>
      <w:lvlJc w:val="left"/>
      <w:pPr>
        <w:ind w:left="1080" w:hanging="360"/>
      </w:pPr>
    </w:lvl>
    <w:lvl w:ilvl="8" w:tplc="ED6260A2">
      <w:start w:val="1"/>
      <w:numFmt w:val="decimal"/>
      <w:lvlText w:val="%9)"/>
      <w:lvlJc w:val="left"/>
      <w:pPr>
        <w:ind w:left="1080" w:hanging="360"/>
      </w:pPr>
    </w:lvl>
  </w:abstractNum>
  <w:num w:numId="1" w16cid:durableId="1501387502">
    <w:abstractNumId w:val="23"/>
  </w:num>
  <w:num w:numId="2" w16cid:durableId="1772043718">
    <w:abstractNumId w:val="7"/>
  </w:num>
  <w:num w:numId="3" w16cid:durableId="790976685">
    <w:abstractNumId w:val="21"/>
  </w:num>
  <w:num w:numId="4" w16cid:durableId="445856638">
    <w:abstractNumId w:val="22"/>
  </w:num>
  <w:num w:numId="5" w16cid:durableId="999770002">
    <w:abstractNumId w:val="9"/>
  </w:num>
  <w:num w:numId="6" w16cid:durableId="1780955353">
    <w:abstractNumId w:val="8"/>
  </w:num>
  <w:num w:numId="7" w16cid:durableId="1711804933">
    <w:abstractNumId w:val="10"/>
  </w:num>
  <w:num w:numId="8" w16cid:durableId="894780650">
    <w:abstractNumId w:val="17"/>
  </w:num>
  <w:num w:numId="9" w16cid:durableId="104736108">
    <w:abstractNumId w:val="18"/>
  </w:num>
  <w:num w:numId="10" w16cid:durableId="987977751">
    <w:abstractNumId w:val="26"/>
  </w:num>
  <w:num w:numId="11" w16cid:durableId="882447942">
    <w:abstractNumId w:val="16"/>
  </w:num>
  <w:num w:numId="12" w16cid:durableId="1945766484">
    <w:abstractNumId w:val="27"/>
  </w:num>
  <w:num w:numId="13" w16cid:durableId="1873571875">
    <w:abstractNumId w:val="15"/>
  </w:num>
  <w:num w:numId="14" w16cid:durableId="1630939135">
    <w:abstractNumId w:val="6"/>
  </w:num>
  <w:num w:numId="15" w16cid:durableId="1425493660">
    <w:abstractNumId w:val="5"/>
  </w:num>
  <w:num w:numId="16" w16cid:durableId="574315532">
    <w:abstractNumId w:val="11"/>
  </w:num>
  <w:num w:numId="17" w16cid:durableId="542375941">
    <w:abstractNumId w:val="0"/>
  </w:num>
  <w:num w:numId="18" w16cid:durableId="593441913">
    <w:abstractNumId w:val="1"/>
  </w:num>
  <w:num w:numId="19" w16cid:durableId="661393208">
    <w:abstractNumId w:val="14"/>
  </w:num>
  <w:num w:numId="20" w16cid:durableId="840393651">
    <w:abstractNumId w:val="25"/>
  </w:num>
  <w:num w:numId="21" w16cid:durableId="1849640894">
    <w:abstractNumId w:val="19"/>
  </w:num>
  <w:num w:numId="22" w16cid:durableId="743139503">
    <w:abstractNumId w:val="20"/>
  </w:num>
  <w:num w:numId="23" w16cid:durableId="1468550546">
    <w:abstractNumId w:val="12"/>
  </w:num>
  <w:num w:numId="24" w16cid:durableId="1571572964">
    <w:abstractNumId w:val="3"/>
  </w:num>
  <w:num w:numId="25" w16cid:durableId="27030216">
    <w:abstractNumId w:val="4"/>
  </w:num>
  <w:num w:numId="26" w16cid:durableId="117965117">
    <w:abstractNumId w:val="13"/>
  </w:num>
  <w:num w:numId="27" w16cid:durableId="1787313705">
    <w:abstractNumId w:val="24"/>
  </w:num>
  <w:num w:numId="28" w16cid:durableId="7932093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34"/>
    <w:rsid w:val="00006488"/>
    <w:rsid w:val="00010A1C"/>
    <w:rsid w:val="000147F5"/>
    <w:rsid w:val="00035F53"/>
    <w:rsid w:val="00054D01"/>
    <w:rsid w:val="000710B6"/>
    <w:rsid w:val="00080E3A"/>
    <w:rsid w:val="000D0FB8"/>
    <w:rsid w:val="000D4C25"/>
    <w:rsid w:val="000F181B"/>
    <w:rsid w:val="000F6720"/>
    <w:rsid w:val="00113DAC"/>
    <w:rsid w:val="00127F6B"/>
    <w:rsid w:val="0013509F"/>
    <w:rsid w:val="00137821"/>
    <w:rsid w:val="00142626"/>
    <w:rsid w:val="001443E7"/>
    <w:rsid w:val="00167E6E"/>
    <w:rsid w:val="001740CC"/>
    <w:rsid w:val="00195FA8"/>
    <w:rsid w:val="001A55C5"/>
    <w:rsid w:val="001B5045"/>
    <w:rsid w:val="001C2F14"/>
    <w:rsid w:val="001E0058"/>
    <w:rsid w:val="001F2E3A"/>
    <w:rsid w:val="00220322"/>
    <w:rsid w:val="00222749"/>
    <w:rsid w:val="00254BB7"/>
    <w:rsid w:val="00276115"/>
    <w:rsid w:val="00287B08"/>
    <w:rsid w:val="002942FE"/>
    <w:rsid w:val="002A23A8"/>
    <w:rsid w:val="002D723E"/>
    <w:rsid w:val="0030681E"/>
    <w:rsid w:val="00316CCD"/>
    <w:rsid w:val="0033780E"/>
    <w:rsid w:val="003426BD"/>
    <w:rsid w:val="003542EA"/>
    <w:rsid w:val="0036635D"/>
    <w:rsid w:val="003948AF"/>
    <w:rsid w:val="00395CAD"/>
    <w:rsid w:val="003A0A92"/>
    <w:rsid w:val="003C02DD"/>
    <w:rsid w:val="00400B9D"/>
    <w:rsid w:val="00402150"/>
    <w:rsid w:val="004063A6"/>
    <w:rsid w:val="00433480"/>
    <w:rsid w:val="00435D2B"/>
    <w:rsid w:val="00443CDB"/>
    <w:rsid w:val="00463D44"/>
    <w:rsid w:val="00472CBA"/>
    <w:rsid w:val="00477CD6"/>
    <w:rsid w:val="00485D85"/>
    <w:rsid w:val="00490A49"/>
    <w:rsid w:val="004C69B4"/>
    <w:rsid w:val="004D3AB8"/>
    <w:rsid w:val="004D4A28"/>
    <w:rsid w:val="00530E63"/>
    <w:rsid w:val="00565F23"/>
    <w:rsid w:val="00572C12"/>
    <w:rsid w:val="00587A15"/>
    <w:rsid w:val="00593A83"/>
    <w:rsid w:val="00594D55"/>
    <w:rsid w:val="00596ADE"/>
    <w:rsid w:val="005A0674"/>
    <w:rsid w:val="005A3713"/>
    <w:rsid w:val="005B279A"/>
    <w:rsid w:val="005C0679"/>
    <w:rsid w:val="005C237F"/>
    <w:rsid w:val="005D0971"/>
    <w:rsid w:val="00602FC4"/>
    <w:rsid w:val="00604894"/>
    <w:rsid w:val="00607FD2"/>
    <w:rsid w:val="00623503"/>
    <w:rsid w:val="006235CD"/>
    <w:rsid w:val="00643C03"/>
    <w:rsid w:val="00647B7E"/>
    <w:rsid w:val="0068312B"/>
    <w:rsid w:val="006A494B"/>
    <w:rsid w:val="006A5D49"/>
    <w:rsid w:val="006B4234"/>
    <w:rsid w:val="006F2F0C"/>
    <w:rsid w:val="006F533F"/>
    <w:rsid w:val="007022DF"/>
    <w:rsid w:val="007052F9"/>
    <w:rsid w:val="00720136"/>
    <w:rsid w:val="00740017"/>
    <w:rsid w:val="00745743"/>
    <w:rsid w:val="007539E6"/>
    <w:rsid w:val="00755F15"/>
    <w:rsid w:val="007811B9"/>
    <w:rsid w:val="00786453"/>
    <w:rsid w:val="007A03E9"/>
    <w:rsid w:val="007B591D"/>
    <w:rsid w:val="007D13E2"/>
    <w:rsid w:val="007D4164"/>
    <w:rsid w:val="007F2C3B"/>
    <w:rsid w:val="007F63E1"/>
    <w:rsid w:val="008013AC"/>
    <w:rsid w:val="00806993"/>
    <w:rsid w:val="00807998"/>
    <w:rsid w:val="00807C83"/>
    <w:rsid w:val="008366A4"/>
    <w:rsid w:val="00840263"/>
    <w:rsid w:val="00855DFA"/>
    <w:rsid w:val="008561CD"/>
    <w:rsid w:val="0087039B"/>
    <w:rsid w:val="008739A8"/>
    <w:rsid w:val="0087736B"/>
    <w:rsid w:val="008942B0"/>
    <w:rsid w:val="008D52AB"/>
    <w:rsid w:val="009124C9"/>
    <w:rsid w:val="00927334"/>
    <w:rsid w:val="00937933"/>
    <w:rsid w:val="00940CFF"/>
    <w:rsid w:val="00941774"/>
    <w:rsid w:val="00983D10"/>
    <w:rsid w:val="009A08E7"/>
    <w:rsid w:val="009B08B4"/>
    <w:rsid w:val="009C0C98"/>
    <w:rsid w:val="009D2D66"/>
    <w:rsid w:val="009E04D2"/>
    <w:rsid w:val="00A040DD"/>
    <w:rsid w:val="00A10A5C"/>
    <w:rsid w:val="00A12532"/>
    <w:rsid w:val="00A127DC"/>
    <w:rsid w:val="00A2045A"/>
    <w:rsid w:val="00A2254E"/>
    <w:rsid w:val="00A50B4B"/>
    <w:rsid w:val="00A52E7F"/>
    <w:rsid w:val="00A7338E"/>
    <w:rsid w:val="00A73AC4"/>
    <w:rsid w:val="00A81ABF"/>
    <w:rsid w:val="00A86524"/>
    <w:rsid w:val="00A96FE3"/>
    <w:rsid w:val="00AA709F"/>
    <w:rsid w:val="00AB60D0"/>
    <w:rsid w:val="00AC069D"/>
    <w:rsid w:val="00AF6735"/>
    <w:rsid w:val="00B27794"/>
    <w:rsid w:val="00B30898"/>
    <w:rsid w:val="00B318DB"/>
    <w:rsid w:val="00B4613D"/>
    <w:rsid w:val="00B5045A"/>
    <w:rsid w:val="00B60F3C"/>
    <w:rsid w:val="00B61DDD"/>
    <w:rsid w:val="00B85C4E"/>
    <w:rsid w:val="00BB24C9"/>
    <w:rsid w:val="00BF1217"/>
    <w:rsid w:val="00BF220A"/>
    <w:rsid w:val="00C0359C"/>
    <w:rsid w:val="00C130BA"/>
    <w:rsid w:val="00C21A9E"/>
    <w:rsid w:val="00C26A33"/>
    <w:rsid w:val="00C3384D"/>
    <w:rsid w:val="00C411F1"/>
    <w:rsid w:val="00C442D5"/>
    <w:rsid w:val="00C47208"/>
    <w:rsid w:val="00C51316"/>
    <w:rsid w:val="00C908D9"/>
    <w:rsid w:val="00C9381F"/>
    <w:rsid w:val="00C95127"/>
    <w:rsid w:val="00CA2158"/>
    <w:rsid w:val="00CA7E56"/>
    <w:rsid w:val="00CD5728"/>
    <w:rsid w:val="00CE09B5"/>
    <w:rsid w:val="00CE0B6D"/>
    <w:rsid w:val="00D15FFD"/>
    <w:rsid w:val="00D31918"/>
    <w:rsid w:val="00D41B4E"/>
    <w:rsid w:val="00D545CD"/>
    <w:rsid w:val="00D624D4"/>
    <w:rsid w:val="00D62F73"/>
    <w:rsid w:val="00D64C6D"/>
    <w:rsid w:val="00D6578D"/>
    <w:rsid w:val="00D908B6"/>
    <w:rsid w:val="00DC01E7"/>
    <w:rsid w:val="00DD051E"/>
    <w:rsid w:val="00DD66B5"/>
    <w:rsid w:val="00DE1D86"/>
    <w:rsid w:val="00DE5667"/>
    <w:rsid w:val="00DF6423"/>
    <w:rsid w:val="00E13544"/>
    <w:rsid w:val="00E344D5"/>
    <w:rsid w:val="00E662A9"/>
    <w:rsid w:val="00E730E4"/>
    <w:rsid w:val="00E92A39"/>
    <w:rsid w:val="00E93764"/>
    <w:rsid w:val="00EC16FD"/>
    <w:rsid w:val="00ED73B8"/>
    <w:rsid w:val="00EF6A82"/>
    <w:rsid w:val="00F04537"/>
    <w:rsid w:val="00F23BC0"/>
    <w:rsid w:val="00F3242D"/>
    <w:rsid w:val="00F32ABE"/>
    <w:rsid w:val="00F3672B"/>
    <w:rsid w:val="00F47EAB"/>
    <w:rsid w:val="00F64493"/>
    <w:rsid w:val="00F8197D"/>
    <w:rsid w:val="00F81CB1"/>
    <w:rsid w:val="00FA01BE"/>
    <w:rsid w:val="00FD277C"/>
    <w:rsid w:val="00FE11A0"/>
    <w:rsid w:val="00FE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B6513"/>
  <w14:defaultImageDpi w14:val="32767"/>
  <w15:chartTrackingRefBased/>
  <w15:docId w15:val="{BE84E990-5790-004C-8A18-347DDAA8C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7334"/>
    <w:rPr>
      <w:rFonts w:eastAsiaTheme="minorEastAsia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334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34"/>
    <w:rPr>
      <w:rFonts w:eastAsiaTheme="minorEastAsia"/>
      <w:kern w:val="0"/>
    </w:rPr>
  </w:style>
  <w:style w:type="paragraph" w:styleId="Footer">
    <w:name w:val="footer"/>
    <w:basedOn w:val="Normal"/>
    <w:link w:val="FooterChar"/>
    <w:uiPriority w:val="99"/>
    <w:unhideWhenUsed/>
    <w:rsid w:val="009273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34"/>
    <w:rPr>
      <w:rFonts w:eastAsiaTheme="minorEastAsia"/>
      <w:kern w:val="0"/>
    </w:rPr>
  </w:style>
  <w:style w:type="paragraph" w:styleId="ListParagraph">
    <w:name w:val="List Paragraph"/>
    <w:basedOn w:val="Normal"/>
    <w:uiPriority w:val="34"/>
    <w:qFormat/>
    <w:rsid w:val="009273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7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3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334"/>
    <w:rPr>
      <w:rFonts w:eastAsiaTheme="minorEastAsia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334"/>
    <w:rPr>
      <w:rFonts w:eastAsiaTheme="minorEastAsia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733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2733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7334"/>
    <w:rPr>
      <w:rFonts w:ascii="Calibri" w:eastAsiaTheme="minorEastAsia" w:hAnsi="Calibri" w:cs="Calibri"/>
      <w:kern w:val="0"/>
    </w:rPr>
  </w:style>
  <w:style w:type="paragraph" w:customStyle="1" w:styleId="EndNoteBibliography">
    <w:name w:val="EndNote Bibliography"/>
    <w:basedOn w:val="Normal"/>
    <w:link w:val="EndNoteBibliographyChar"/>
    <w:rsid w:val="0092733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27334"/>
    <w:rPr>
      <w:rFonts w:ascii="Calibri" w:eastAsiaTheme="minorEastAsia" w:hAnsi="Calibri" w:cs="Calibri"/>
      <w:kern w:val="0"/>
    </w:rPr>
  </w:style>
  <w:style w:type="paragraph" w:styleId="Revision">
    <w:name w:val="Revision"/>
    <w:hidden/>
    <w:uiPriority w:val="99"/>
    <w:semiHidden/>
    <w:rsid w:val="00927334"/>
    <w:rPr>
      <w:kern w:val="0"/>
    </w:rPr>
  </w:style>
  <w:style w:type="character" w:styleId="UnresolvedMention">
    <w:name w:val="Unresolved Mention"/>
    <w:basedOn w:val="DefaultParagraphFont"/>
    <w:uiPriority w:val="99"/>
    <w:rsid w:val="009273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23</Words>
  <Characters>1096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pra Gandhi</dc:creator>
  <cp:keywords/>
  <dc:description/>
  <cp:lastModifiedBy>Shipra Gandhi</cp:lastModifiedBy>
  <cp:revision>1</cp:revision>
  <dcterms:created xsi:type="dcterms:W3CDTF">2024-06-07T06:29:00Z</dcterms:created>
  <dcterms:modified xsi:type="dcterms:W3CDTF">2024-06-07T06:30:00Z</dcterms:modified>
</cp:coreProperties>
</file>